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A431F" w14:textId="07805CE9" w:rsidR="00F45877" w:rsidRPr="00F842A0" w:rsidRDefault="001C1408" w:rsidP="00F45877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Additional file </w:t>
      </w:r>
      <w:r w:rsidR="00F45877" w:rsidRPr="00F842A0">
        <w:rPr>
          <w:rFonts w:ascii="Arial" w:hAnsi="Arial" w:cs="Arial"/>
          <w:b/>
          <w:sz w:val="24"/>
        </w:rPr>
        <w:t>1.</w:t>
      </w:r>
      <w:r w:rsidR="00F842A0">
        <w:rPr>
          <w:rFonts w:ascii="Arial" w:hAnsi="Arial" w:cs="Arial" w:hint="eastAsia"/>
          <w:sz w:val="24"/>
        </w:rPr>
        <w:t xml:space="preserve"> </w:t>
      </w:r>
      <w:r w:rsidR="00524632" w:rsidRPr="00524632">
        <w:rPr>
          <w:rFonts w:ascii="Arial" w:hAnsi="Arial" w:cs="Arial"/>
          <w:sz w:val="24"/>
        </w:rPr>
        <w:t xml:space="preserve">Antibodies </w:t>
      </w:r>
      <w:r w:rsidR="006228AA">
        <w:rPr>
          <w:rFonts w:ascii="Arial" w:hAnsi="Arial" w:cs="Arial" w:hint="eastAsia"/>
          <w:sz w:val="24"/>
        </w:rPr>
        <w:t>u</w:t>
      </w:r>
      <w:r w:rsidR="00524632" w:rsidRPr="00524632">
        <w:rPr>
          <w:rFonts w:ascii="Arial" w:hAnsi="Arial" w:cs="Arial"/>
          <w:sz w:val="24"/>
        </w:rPr>
        <w:t xml:space="preserve">sed for </w:t>
      </w:r>
      <w:r w:rsidR="006228AA">
        <w:rPr>
          <w:rFonts w:ascii="Arial" w:hAnsi="Arial" w:cs="Arial"/>
          <w:sz w:val="24"/>
        </w:rPr>
        <w:t>i</w:t>
      </w:r>
      <w:r w:rsidR="00524632" w:rsidRPr="00524632">
        <w:rPr>
          <w:rFonts w:ascii="Arial" w:hAnsi="Arial" w:cs="Arial"/>
          <w:sz w:val="24"/>
        </w:rPr>
        <w:t xml:space="preserve">mmunohistochemical </w:t>
      </w:r>
      <w:r w:rsidR="006228AA">
        <w:rPr>
          <w:rFonts w:ascii="Arial" w:hAnsi="Arial" w:cs="Arial"/>
          <w:sz w:val="24"/>
        </w:rPr>
        <w:t>s</w:t>
      </w:r>
      <w:r w:rsidR="00524632" w:rsidRPr="00524632">
        <w:rPr>
          <w:rFonts w:ascii="Arial" w:hAnsi="Arial" w:cs="Arial"/>
          <w:sz w:val="24"/>
        </w:rPr>
        <w:t>tudy</w:t>
      </w:r>
    </w:p>
    <w:p w14:paraId="25EDBFC6" w14:textId="77777777" w:rsidR="00F45877" w:rsidRPr="006228AA" w:rsidRDefault="00F45877" w:rsidP="00F45877">
      <w:pPr>
        <w:rPr>
          <w:rFonts w:cs="Times New Roman"/>
          <w:sz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105"/>
        <w:gridCol w:w="1859"/>
        <w:gridCol w:w="2977"/>
      </w:tblGrid>
      <w:tr w:rsidR="00CF1114" w:rsidRPr="00CF1114" w14:paraId="2E2DBAE5" w14:textId="77777777" w:rsidTr="0078486A">
        <w:tc>
          <w:tcPr>
            <w:tcW w:w="21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E2DBA8" w14:textId="4684944D" w:rsidR="00A45FE9" w:rsidRPr="00CF1114" w:rsidRDefault="00A45FE9" w:rsidP="00F45877">
            <w:pPr>
              <w:jc w:val="left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/>
                <w:szCs w:val="24"/>
              </w:rPr>
              <w:t>Antibody specificity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6860F4" w14:textId="2BC29E68" w:rsidR="00A45FE9" w:rsidRPr="00CF1114" w:rsidRDefault="00A45FE9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/>
                <w:szCs w:val="24"/>
              </w:rPr>
              <w:t>Clo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5C62C2" w14:textId="04E20EFF" w:rsidR="00A45FE9" w:rsidRPr="00CF1114" w:rsidRDefault="00A45FE9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/>
                <w:szCs w:val="24"/>
              </w:rPr>
              <w:t>Source</w:t>
            </w:r>
          </w:p>
        </w:tc>
      </w:tr>
      <w:tr w:rsidR="00CF1114" w:rsidRPr="00CF1114" w14:paraId="5DA4CE72" w14:textId="77777777" w:rsidTr="0078486A">
        <w:tc>
          <w:tcPr>
            <w:tcW w:w="21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617DE0" w14:textId="73FF2999" w:rsidR="00A45FE9" w:rsidRPr="00CF1114" w:rsidRDefault="002022EB" w:rsidP="00F45877">
            <w:pPr>
              <w:jc w:val="left"/>
              <w:rPr>
                <w:rFonts w:eastAsiaTheme="minorEastAsia" w:cs="Times New Roman"/>
                <w:szCs w:val="24"/>
              </w:rPr>
            </w:pPr>
            <w:r w:rsidRPr="00CF1114">
              <w:rPr>
                <w:rFonts w:cs="Times New Roman"/>
                <w:szCs w:val="24"/>
              </w:rPr>
              <w:t>S</w:t>
            </w:r>
            <w:r w:rsidRPr="00CF1114">
              <w:rPr>
                <w:rFonts w:eastAsiaTheme="minorEastAsia" w:cs="Times New Roman" w:hint="eastAsia"/>
                <w:szCs w:val="24"/>
              </w:rPr>
              <w:t>-</w:t>
            </w:r>
            <w:r w:rsidRPr="00CF1114">
              <w:rPr>
                <w:rFonts w:cs="Times New Roman"/>
                <w:szCs w:val="24"/>
              </w:rPr>
              <w:t>100</w:t>
            </w:r>
            <w:r w:rsidRPr="00CF1114">
              <w:rPr>
                <w:rFonts w:eastAsiaTheme="minorEastAsia" w:cs="Times New Roman" w:hint="eastAsia"/>
                <w:szCs w:val="24"/>
              </w:rPr>
              <w:t xml:space="preserve"> protein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58A6F1" w14:textId="73AE3F14" w:rsidR="00A45FE9" w:rsidRPr="00CF1114" w:rsidRDefault="0008234F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p</w:t>
            </w:r>
            <w:r w:rsidRPr="00CF1114">
              <w:rPr>
                <w:rFonts w:eastAsiaTheme="minorEastAsia" w:cs="Times New Roman"/>
                <w:szCs w:val="24"/>
              </w:rPr>
              <w:t>olyclon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93E80" w14:textId="20BB75BA" w:rsidR="00A45FE9" w:rsidRPr="00CF1114" w:rsidRDefault="0008234F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CF1114">
              <w:rPr>
                <w:rFonts w:eastAsiaTheme="minorEastAsia" w:cs="Times New Roman" w:hint="eastAsia"/>
                <w:szCs w:val="24"/>
              </w:rPr>
              <w:t>D</w:t>
            </w:r>
            <w:r w:rsidRPr="00CF1114">
              <w:rPr>
                <w:rFonts w:eastAsiaTheme="minorEastAsia" w:cs="Times New Roman"/>
                <w:szCs w:val="24"/>
              </w:rPr>
              <w:t>ako</w:t>
            </w:r>
            <w:proofErr w:type="spellEnd"/>
          </w:p>
        </w:tc>
      </w:tr>
      <w:tr w:rsidR="00CF1114" w:rsidRPr="00CF1114" w14:paraId="2489CDB1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83CB64" w14:textId="410272BD" w:rsidR="00A45FE9" w:rsidRPr="00CF1114" w:rsidRDefault="002022EB" w:rsidP="00F45877">
            <w:pPr>
              <w:jc w:val="left"/>
              <w:rPr>
                <w:rFonts w:eastAsiaTheme="minorEastAsia" w:cs="Times New Roman"/>
                <w:szCs w:val="24"/>
              </w:rPr>
            </w:pPr>
            <w:bookmarkStart w:id="0" w:name="_Hlk79492197"/>
            <w:r w:rsidRPr="00CF1114">
              <w:rPr>
                <w:rFonts w:cs="Times New Roman"/>
                <w:szCs w:val="24"/>
              </w:rPr>
              <w:t>p</w:t>
            </w:r>
            <w:r w:rsidRPr="00CF1114">
              <w:rPr>
                <w:rFonts w:eastAsiaTheme="minorEastAsia" w:cs="Times New Roman" w:hint="eastAsia"/>
                <w:szCs w:val="24"/>
              </w:rPr>
              <w:t>-STAT5</w:t>
            </w:r>
            <w:bookmarkEnd w:id="0"/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D32EA" w14:textId="7C6A366A" w:rsidR="00A45FE9" w:rsidRPr="00CF1114" w:rsidRDefault="0078486A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hint="eastAsia"/>
                <w:kern w:val="0"/>
              </w:rPr>
              <w:t>C71E5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271AC4" w14:textId="01D56C5E" w:rsidR="00A45FE9" w:rsidRPr="00CF1114" w:rsidRDefault="0078486A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C</w:t>
            </w:r>
            <w:r w:rsidRPr="00CF1114">
              <w:rPr>
                <w:rFonts w:eastAsiaTheme="minorEastAsia" w:cs="Times New Roman"/>
                <w:szCs w:val="24"/>
              </w:rPr>
              <w:t>ell Signaling Technology</w:t>
            </w:r>
          </w:p>
        </w:tc>
      </w:tr>
      <w:tr w:rsidR="00CF1114" w:rsidRPr="00CF1114" w14:paraId="327D0641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882E7" w14:textId="3BDF057A" w:rsidR="00A45FE9" w:rsidRPr="00CF1114" w:rsidRDefault="002022EB" w:rsidP="00F45877">
            <w:pPr>
              <w:jc w:val="left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mammaglobin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66A314" w14:textId="10F2E8EC" w:rsidR="00A45FE9" w:rsidRPr="00CF1114" w:rsidRDefault="0078486A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hint="eastAsia"/>
                <w:kern w:val="0"/>
              </w:rPr>
              <w:t>304-1A5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8B211C" w14:textId="65623D99" w:rsidR="00A45FE9" w:rsidRPr="00CF1114" w:rsidRDefault="00830483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CF1114">
              <w:rPr>
                <w:rFonts w:eastAsiaTheme="minorEastAsia" w:cs="Times New Roman"/>
                <w:szCs w:val="24"/>
              </w:rPr>
              <w:t>Dako</w:t>
            </w:r>
            <w:proofErr w:type="spellEnd"/>
          </w:p>
        </w:tc>
      </w:tr>
      <w:tr w:rsidR="00CF1114" w:rsidRPr="00CF1114" w14:paraId="74204FF5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64A81" w14:textId="7FD8A59D" w:rsidR="00A45FE9" w:rsidRPr="00CF1114" w:rsidRDefault="002022EB" w:rsidP="00F45877">
            <w:pPr>
              <w:jc w:val="left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GATA3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EEBACA" w14:textId="486BAD5A" w:rsidR="00A45FE9" w:rsidRPr="00CF1114" w:rsidRDefault="0008234F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L</w:t>
            </w:r>
            <w:r w:rsidRPr="00CF1114">
              <w:rPr>
                <w:rFonts w:eastAsiaTheme="minorEastAsia" w:cs="Times New Roman"/>
                <w:szCs w:val="24"/>
              </w:rPr>
              <w:t>50-823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078CD" w14:textId="4B8B54F9" w:rsidR="00A45FE9" w:rsidRPr="00CF1114" w:rsidRDefault="0008234F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R</w:t>
            </w:r>
            <w:r w:rsidRPr="00CF1114">
              <w:rPr>
                <w:rFonts w:eastAsiaTheme="minorEastAsia" w:cs="Times New Roman"/>
                <w:szCs w:val="24"/>
              </w:rPr>
              <w:t>oche</w:t>
            </w:r>
          </w:p>
        </w:tc>
      </w:tr>
      <w:tr w:rsidR="00CF1114" w:rsidRPr="00CF1114" w14:paraId="6C0997D5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397074" w14:textId="46F11B2E" w:rsidR="00A45FE9" w:rsidRPr="00CF1114" w:rsidRDefault="002022EB" w:rsidP="00F45877">
            <w:pPr>
              <w:jc w:val="left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DOG1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B4466B" w14:textId="7DE60728" w:rsidR="00A45FE9" w:rsidRPr="00CF1114" w:rsidRDefault="0008234F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S</w:t>
            </w:r>
            <w:r w:rsidRPr="00CF1114">
              <w:rPr>
                <w:rFonts w:eastAsiaTheme="minorEastAsia" w:cs="Times New Roman"/>
                <w:szCs w:val="24"/>
              </w:rPr>
              <w:t>P31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FE3283" w14:textId="204066FE" w:rsidR="00A45FE9" w:rsidRPr="00CF1114" w:rsidRDefault="0008234F" w:rsidP="00F45877">
            <w:pPr>
              <w:jc w:val="center"/>
              <w:rPr>
                <w:rFonts w:eastAsiaTheme="minorEastAsia"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R</w:t>
            </w:r>
            <w:r w:rsidRPr="00CF1114">
              <w:rPr>
                <w:rFonts w:eastAsiaTheme="minorEastAsia" w:cs="Times New Roman"/>
                <w:szCs w:val="24"/>
              </w:rPr>
              <w:t>oche</w:t>
            </w:r>
          </w:p>
        </w:tc>
      </w:tr>
      <w:tr w:rsidR="00CF1114" w:rsidRPr="00CF1114" w14:paraId="378CFA0B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12EF0" w14:textId="28E7C1B4" w:rsidR="002022EB" w:rsidRPr="00CF1114" w:rsidRDefault="002022EB" w:rsidP="00F45877">
            <w:pPr>
              <w:jc w:val="left"/>
              <w:rPr>
                <w:rFonts w:cs="Times New Roman"/>
                <w:szCs w:val="24"/>
              </w:rPr>
            </w:pPr>
            <w:r w:rsidRPr="00CF1114">
              <w:rPr>
                <w:rFonts w:hint="eastAsia"/>
              </w:rPr>
              <w:t>HER2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028741" w14:textId="58F3CABB" w:rsidR="002022EB" w:rsidRPr="00CF1114" w:rsidRDefault="0008234F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4</w:t>
            </w:r>
            <w:r w:rsidRPr="00CF1114">
              <w:rPr>
                <w:rFonts w:eastAsiaTheme="minorEastAsia" w:cs="Times New Roman"/>
                <w:szCs w:val="24"/>
              </w:rPr>
              <w:t>B5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0B88D4" w14:textId="61BBF1AB" w:rsidR="002022EB" w:rsidRPr="00CF1114" w:rsidRDefault="0008234F" w:rsidP="00F45877">
            <w:pPr>
              <w:jc w:val="center"/>
              <w:rPr>
                <w:rFonts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R</w:t>
            </w:r>
            <w:r w:rsidRPr="00CF1114">
              <w:rPr>
                <w:rFonts w:eastAsiaTheme="minorEastAsia" w:cs="Times New Roman"/>
                <w:szCs w:val="24"/>
              </w:rPr>
              <w:t>oche</w:t>
            </w:r>
          </w:p>
        </w:tc>
      </w:tr>
      <w:tr w:rsidR="00CF1114" w:rsidRPr="00CF1114" w14:paraId="226D98BA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3A309F" w14:textId="7F186831" w:rsidR="002022EB" w:rsidRPr="00CF1114" w:rsidRDefault="002022EB" w:rsidP="00F45877">
            <w:pPr>
              <w:jc w:val="left"/>
              <w:rPr>
                <w:rFonts w:cs="Times New Roman"/>
                <w:szCs w:val="24"/>
              </w:rPr>
            </w:pPr>
            <w:r w:rsidRPr="00CF1114">
              <w:rPr>
                <w:rFonts w:eastAsiaTheme="minorEastAsia" w:cs="Times New Roman" w:hint="eastAsia"/>
                <w:bCs/>
              </w:rPr>
              <w:t>E</w:t>
            </w:r>
            <w:r w:rsidRPr="00CF1114">
              <w:rPr>
                <w:rFonts w:eastAsiaTheme="minorEastAsia" w:cs="Times New Roman"/>
                <w:bCs/>
              </w:rPr>
              <w:t>GFR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81AE7" w14:textId="53F8E1D9" w:rsidR="002022EB" w:rsidRPr="00CF1114" w:rsidRDefault="0008234F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A</w:t>
            </w:r>
            <w:r w:rsidRPr="00CF1114">
              <w:rPr>
                <w:rFonts w:eastAsiaTheme="minorEastAsia" w:cs="Times New Roman"/>
                <w:szCs w:val="24"/>
              </w:rPr>
              <w:t>-10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CF345" w14:textId="2B7AD98D" w:rsidR="002022EB" w:rsidRPr="00CF1114" w:rsidRDefault="0008234F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S</w:t>
            </w:r>
            <w:r w:rsidRPr="00CF1114">
              <w:rPr>
                <w:rFonts w:eastAsiaTheme="minorEastAsia" w:cs="Times New Roman"/>
                <w:szCs w:val="24"/>
              </w:rPr>
              <w:t>anta Cruz</w:t>
            </w:r>
          </w:p>
        </w:tc>
      </w:tr>
      <w:tr w:rsidR="00CF1114" w:rsidRPr="00CF1114" w14:paraId="6E38BDFC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61EABC" w14:textId="2C84B5F2" w:rsidR="002022EB" w:rsidRPr="00CF1114" w:rsidRDefault="002022EB" w:rsidP="00F45877">
            <w:pPr>
              <w:jc w:val="left"/>
              <w:rPr>
                <w:rFonts w:cs="Times New Roman"/>
                <w:szCs w:val="24"/>
              </w:rPr>
            </w:pPr>
            <w:bookmarkStart w:id="1" w:name="_Hlk79492366"/>
            <w:r w:rsidRPr="00CF1114">
              <w:rPr>
                <w:rFonts w:eastAsiaTheme="minorEastAsia" w:cs="Times New Roman"/>
                <w:bCs/>
              </w:rPr>
              <w:t>β</w:t>
            </w:r>
            <w:r w:rsidRPr="00CF1114">
              <w:rPr>
                <w:rFonts w:eastAsiaTheme="minorEastAsia" w:cs="Times New Roman" w:hint="eastAsia"/>
                <w:bCs/>
              </w:rPr>
              <w:t>-</w:t>
            </w:r>
            <w:r w:rsidRPr="00CF1114">
              <w:rPr>
                <w:rFonts w:hint="eastAsia"/>
              </w:rPr>
              <w:t>catenin</w:t>
            </w:r>
            <w:bookmarkEnd w:id="1"/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771984" w14:textId="5F691BA9" w:rsidR="002022EB" w:rsidRPr="00CF1114" w:rsidRDefault="007F2EFB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1</w:t>
            </w:r>
            <w:r w:rsidRPr="00CF1114">
              <w:rPr>
                <w:rFonts w:eastAsiaTheme="minorEastAsia" w:cs="Times New Roman"/>
                <w:szCs w:val="24"/>
              </w:rPr>
              <w:t>4/</w:t>
            </w:r>
            <w:r w:rsidR="00393608" w:rsidRPr="00CF1114">
              <w:rPr>
                <w:rFonts w:eastAsiaTheme="minorEastAsia" w:cs="Times New Roman"/>
                <w:szCs w:val="24"/>
              </w:rPr>
              <w:t>B</w:t>
            </w:r>
            <w:r w:rsidRPr="00CF1114">
              <w:rPr>
                <w:rFonts w:eastAsiaTheme="minorEastAsia" w:cs="Times New Roman"/>
                <w:szCs w:val="24"/>
              </w:rPr>
              <w:t>eta-Catenin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ADA62" w14:textId="561B29A5" w:rsidR="002022EB" w:rsidRPr="00CF1114" w:rsidRDefault="007F2EFB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B</w:t>
            </w:r>
            <w:r w:rsidRPr="00CF1114">
              <w:rPr>
                <w:rFonts w:eastAsiaTheme="minorEastAsia" w:cs="Times New Roman"/>
                <w:szCs w:val="24"/>
              </w:rPr>
              <w:t>D</w:t>
            </w:r>
            <w:r w:rsidR="00AA2A6B" w:rsidRPr="00CF1114">
              <w:rPr>
                <w:rFonts w:eastAsiaTheme="minorEastAsia" w:cs="Times New Roman"/>
                <w:szCs w:val="24"/>
              </w:rPr>
              <w:t xml:space="preserve"> Biosciences</w:t>
            </w:r>
          </w:p>
        </w:tc>
      </w:tr>
      <w:tr w:rsidR="00CF1114" w:rsidRPr="00CF1114" w14:paraId="7DBD77C1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206B9" w14:textId="6E5C6C78" w:rsidR="002022EB" w:rsidRPr="00CF1114" w:rsidRDefault="002022EB" w:rsidP="00F45877">
            <w:pPr>
              <w:jc w:val="left"/>
              <w:rPr>
                <w:rFonts w:cs="Times New Roman"/>
                <w:szCs w:val="24"/>
              </w:rPr>
            </w:pPr>
            <w:r w:rsidRPr="00CF1114">
              <w:rPr>
                <w:rFonts w:eastAsia="ＭＳ 明朝" w:cs="Times New Roman"/>
                <w:bCs/>
              </w:rPr>
              <w:t>p53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8CFCE" w14:textId="3E80253D" w:rsidR="002022EB" w:rsidRPr="00CF1114" w:rsidRDefault="007F2EFB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D</w:t>
            </w:r>
            <w:r w:rsidRPr="00CF1114">
              <w:rPr>
                <w:rFonts w:eastAsiaTheme="minorEastAsia" w:cs="Times New Roman"/>
                <w:szCs w:val="24"/>
              </w:rPr>
              <w:t>O-7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F9018E" w14:textId="36F79B6A" w:rsidR="002022EB" w:rsidRPr="00CF1114" w:rsidRDefault="007F2EFB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proofErr w:type="spellStart"/>
            <w:r w:rsidRPr="00CF1114">
              <w:rPr>
                <w:rFonts w:eastAsiaTheme="minorEastAsia" w:cs="Times New Roman" w:hint="eastAsia"/>
                <w:szCs w:val="24"/>
              </w:rPr>
              <w:t>D</w:t>
            </w:r>
            <w:r w:rsidRPr="00CF1114">
              <w:rPr>
                <w:rFonts w:eastAsiaTheme="minorEastAsia" w:cs="Times New Roman"/>
                <w:szCs w:val="24"/>
              </w:rPr>
              <w:t>ako</w:t>
            </w:r>
            <w:proofErr w:type="spellEnd"/>
          </w:p>
        </w:tc>
      </w:tr>
      <w:tr w:rsidR="00CF1114" w:rsidRPr="00CF1114" w14:paraId="4AA6D085" w14:textId="77777777" w:rsidTr="0078486A"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A92865" w14:textId="15AF763E" w:rsidR="002022EB" w:rsidRPr="00CF1114" w:rsidRDefault="002022EB" w:rsidP="00F45877">
            <w:pPr>
              <w:jc w:val="left"/>
              <w:rPr>
                <w:rFonts w:cs="Times New Roman"/>
                <w:szCs w:val="24"/>
              </w:rPr>
            </w:pPr>
            <w:r w:rsidRPr="00CF1114">
              <w:rPr>
                <w:rFonts w:cs="Times New Roman" w:hint="eastAsia"/>
                <w:bCs/>
              </w:rPr>
              <w:t>Ki-</w:t>
            </w:r>
            <w:r w:rsidRPr="00CF1114">
              <w:rPr>
                <w:rFonts w:eastAsiaTheme="minorEastAsia" w:cs="Times New Roman" w:hint="eastAsia"/>
                <w:bCs/>
              </w:rPr>
              <w:t>67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7F70C0" w14:textId="370502BC" w:rsidR="002022EB" w:rsidRPr="00CF1114" w:rsidRDefault="007F2EFB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r w:rsidRPr="00CF1114">
              <w:rPr>
                <w:rFonts w:eastAsiaTheme="minorEastAsia" w:cs="Times New Roman" w:hint="eastAsia"/>
                <w:szCs w:val="24"/>
              </w:rPr>
              <w:t>M</w:t>
            </w:r>
            <w:r w:rsidRPr="00CF1114">
              <w:rPr>
                <w:rFonts w:eastAsiaTheme="minorEastAsia" w:cs="Times New Roman"/>
                <w:szCs w:val="24"/>
              </w:rPr>
              <w:t>IB-1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154939" w14:textId="03753B7F" w:rsidR="002022EB" w:rsidRPr="00CF1114" w:rsidRDefault="007F2EFB" w:rsidP="00F45877">
            <w:pPr>
              <w:jc w:val="center"/>
              <w:rPr>
                <w:rFonts w:eastAsiaTheme="minorEastAsia" w:cs="Times New Roman" w:hint="eastAsia"/>
                <w:szCs w:val="24"/>
              </w:rPr>
            </w:pPr>
            <w:proofErr w:type="spellStart"/>
            <w:r w:rsidRPr="00CF1114">
              <w:rPr>
                <w:rFonts w:eastAsiaTheme="minorEastAsia" w:cs="Times New Roman" w:hint="eastAsia"/>
                <w:szCs w:val="24"/>
              </w:rPr>
              <w:t>D</w:t>
            </w:r>
            <w:r w:rsidRPr="00CF1114">
              <w:rPr>
                <w:rFonts w:eastAsiaTheme="minorEastAsia" w:cs="Times New Roman"/>
                <w:szCs w:val="24"/>
              </w:rPr>
              <w:t>ako</w:t>
            </w:r>
            <w:proofErr w:type="spellEnd"/>
          </w:p>
        </w:tc>
      </w:tr>
    </w:tbl>
    <w:p w14:paraId="34FA63A8" w14:textId="77777777" w:rsidR="003434C1" w:rsidRPr="00D802E8" w:rsidRDefault="003434C1" w:rsidP="00D802E8">
      <w:pPr>
        <w:rPr>
          <w:sz w:val="24"/>
        </w:rPr>
      </w:pPr>
    </w:p>
    <w:sectPr w:rsidR="003434C1" w:rsidRPr="00D802E8" w:rsidSect="00EC1850">
      <w:headerReference w:type="default" r:id="rId8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A21BD" w14:textId="77777777" w:rsidR="00203C22" w:rsidRDefault="00203C22" w:rsidP="00B62D34">
      <w:r>
        <w:separator/>
      </w:r>
    </w:p>
  </w:endnote>
  <w:endnote w:type="continuationSeparator" w:id="0">
    <w:p w14:paraId="08025B4A" w14:textId="77777777" w:rsidR="00203C22" w:rsidRDefault="00203C22" w:rsidP="00B62D34">
      <w:r>
        <w:continuationSeparator/>
      </w:r>
    </w:p>
  </w:endnote>
  <w:endnote w:type="continuationNotice" w:id="1">
    <w:p w14:paraId="68D1786D" w14:textId="77777777" w:rsidR="00203C22" w:rsidRDefault="00203C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altName w:val="Franklin Gothic Book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02F4E" w14:textId="77777777" w:rsidR="00203C22" w:rsidRDefault="00203C22" w:rsidP="00B62D34">
      <w:r>
        <w:separator/>
      </w:r>
    </w:p>
  </w:footnote>
  <w:footnote w:type="continuationSeparator" w:id="0">
    <w:p w14:paraId="18CA8540" w14:textId="77777777" w:rsidR="00203C22" w:rsidRDefault="00203C22" w:rsidP="00B62D34">
      <w:r>
        <w:continuationSeparator/>
      </w:r>
    </w:p>
  </w:footnote>
  <w:footnote w:type="continuationNotice" w:id="1">
    <w:p w14:paraId="7B9E5021" w14:textId="77777777" w:rsidR="00203C22" w:rsidRDefault="00203C2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69DC4" w14:textId="77777777" w:rsidR="00702C51" w:rsidRPr="009B7539" w:rsidRDefault="00702C51" w:rsidP="00EC5D48">
    <w:pPr>
      <w:spacing w:line="360" w:lineRule="auto"/>
      <w:rPr>
        <w:rFonts w:cs="Times New Roman"/>
        <w:color w:val="000000" w:themeColor="text1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1C9790C"/>
    <w:multiLevelType w:val="hybridMultilevel"/>
    <w:tmpl w:val="2DC07D5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1653E3"/>
    <w:multiLevelType w:val="hybridMultilevel"/>
    <w:tmpl w:val="E7A0A732"/>
    <w:lvl w:ilvl="0" w:tplc="057223FC">
      <w:start w:val="1"/>
      <w:numFmt w:val="decimalEnclosedCircle"/>
      <w:lvlText w:val="（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44633A"/>
    <w:multiLevelType w:val="hybridMultilevel"/>
    <w:tmpl w:val="1AC432F6"/>
    <w:lvl w:ilvl="0" w:tplc="565A2252">
      <w:start w:val="1"/>
      <w:numFmt w:val="decimalEnclosedCircle"/>
      <w:lvlText w:val="（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37337D"/>
    <w:multiLevelType w:val="multilevel"/>
    <w:tmpl w:val="60A88A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5932218"/>
    <w:multiLevelType w:val="hybridMultilevel"/>
    <w:tmpl w:val="E34EE6BC"/>
    <w:lvl w:ilvl="0" w:tplc="4A5C170C">
      <w:start w:val="1"/>
      <w:numFmt w:val="decimal"/>
      <w:lvlText w:val="%1)"/>
      <w:lvlJc w:val="left"/>
      <w:pPr>
        <w:ind w:left="502" w:hanging="360"/>
      </w:pPr>
      <w:rPr>
        <w:rFonts w:hint="default"/>
        <w:b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5" w15:restartNumberingAfterBreak="0">
    <w:nsid w:val="2AE97321"/>
    <w:multiLevelType w:val="hybridMultilevel"/>
    <w:tmpl w:val="127A1A2E"/>
    <w:lvl w:ilvl="0" w:tplc="1076069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FC13E59"/>
    <w:multiLevelType w:val="hybridMultilevel"/>
    <w:tmpl w:val="976EEE22"/>
    <w:lvl w:ilvl="0" w:tplc="DE8666C8">
      <w:start w:val="1"/>
      <w:numFmt w:val="decimalEnclosedCircle"/>
      <w:lvlText w:val="(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7A55195"/>
    <w:multiLevelType w:val="hybridMultilevel"/>
    <w:tmpl w:val="8C841F0A"/>
    <w:lvl w:ilvl="0" w:tplc="694C0880">
      <w:start w:val="1"/>
      <w:numFmt w:val="decimalEnclosedCircle"/>
      <w:lvlText w:val="（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3135895"/>
    <w:multiLevelType w:val="multilevel"/>
    <w:tmpl w:val="14DE0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98170A"/>
    <w:multiLevelType w:val="hybridMultilevel"/>
    <w:tmpl w:val="87BCC6F0"/>
    <w:lvl w:ilvl="0" w:tplc="D66A1F20">
      <w:start w:val="1"/>
      <w:numFmt w:val="decimalEnclosedCircle"/>
      <w:lvlText w:val="（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96843F0"/>
    <w:multiLevelType w:val="hybridMultilevel"/>
    <w:tmpl w:val="136A16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EC15AD3"/>
    <w:multiLevelType w:val="hybridMultilevel"/>
    <w:tmpl w:val="D7242E50"/>
    <w:lvl w:ilvl="0" w:tplc="B41E61D0">
      <w:start w:val="1"/>
      <w:numFmt w:val="decimalEnclosedCircle"/>
      <w:lvlText w:val="(%1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2" w15:restartNumberingAfterBreak="0">
    <w:nsid w:val="5EC85F69"/>
    <w:multiLevelType w:val="multilevel"/>
    <w:tmpl w:val="60A88A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84F7668"/>
    <w:multiLevelType w:val="multilevel"/>
    <w:tmpl w:val="AB5ED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8B76AF"/>
    <w:multiLevelType w:val="hybridMultilevel"/>
    <w:tmpl w:val="B11628AA"/>
    <w:lvl w:ilvl="0" w:tplc="33387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59D4CAB"/>
    <w:multiLevelType w:val="multilevel"/>
    <w:tmpl w:val="60A88A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87E5C75"/>
    <w:multiLevelType w:val="hybridMultilevel"/>
    <w:tmpl w:val="8DBE4BB6"/>
    <w:lvl w:ilvl="0" w:tplc="FEDA7616">
      <w:start w:val="1"/>
      <w:numFmt w:val="decimalEnclosedCircle"/>
      <w:lvlText w:val="（%1"/>
      <w:lvlJc w:val="left"/>
      <w:pPr>
        <w:ind w:left="420" w:hanging="42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A7B025A"/>
    <w:multiLevelType w:val="hybridMultilevel"/>
    <w:tmpl w:val="30FCA2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4"/>
  </w:num>
  <w:num w:numId="3">
    <w:abstractNumId w:val="3"/>
  </w:num>
  <w:num w:numId="4">
    <w:abstractNumId w:val="15"/>
  </w:num>
  <w:num w:numId="5">
    <w:abstractNumId w:val="17"/>
  </w:num>
  <w:num w:numId="6">
    <w:abstractNumId w:val="12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2"/>
  </w:num>
  <w:num w:numId="10">
    <w:abstractNumId w:val="7"/>
  </w:num>
  <w:num w:numId="11">
    <w:abstractNumId w:val="5"/>
  </w:num>
  <w:num w:numId="12">
    <w:abstractNumId w:val="6"/>
  </w:num>
  <w:num w:numId="13">
    <w:abstractNumId w:val="16"/>
  </w:num>
  <w:num w:numId="14">
    <w:abstractNumId w:val="9"/>
  </w:num>
  <w:num w:numId="15">
    <w:abstractNumId w:val="11"/>
  </w:num>
  <w:num w:numId="16">
    <w:abstractNumId w:val="0"/>
  </w:num>
  <w:num w:numId="17">
    <w:abstractNumId w:val="10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Re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2rrxdxh209zmeseetxfvre9tdzzrpxp9f0&quot;&gt;my library&lt;record-ids&gt;&lt;item&gt;246&lt;/item&gt;&lt;item&gt;248&lt;/item&gt;&lt;item&gt;251&lt;/item&gt;&lt;item&gt;254&lt;/item&gt;&lt;item&gt;256&lt;/item&gt;&lt;item&gt;257&lt;/item&gt;&lt;item&gt;263&lt;/item&gt;&lt;item&gt;266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/record-ids&gt;&lt;/item&gt;&lt;/Libraries&gt;"/>
  </w:docVars>
  <w:rsids>
    <w:rsidRoot w:val="00551A72"/>
    <w:rsid w:val="00000533"/>
    <w:rsid w:val="000005D8"/>
    <w:rsid w:val="00001BA6"/>
    <w:rsid w:val="0000264B"/>
    <w:rsid w:val="0000383C"/>
    <w:rsid w:val="00005ED0"/>
    <w:rsid w:val="00010573"/>
    <w:rsid w:val="00011AF7"/>
    <w:rsid w:val="00011E9A"/>
    <w:rsid w:val="00012E4F"/>
    <w:rsid w:val="000130A0"/>
    <w:rsid w:val="0001367F"/>
    <w:rsid w:val="00014F77"/>
    <w:rsid w:val="0001691B"/>
    <w:rsid w:val="00020D18"/>
    <w:rsid w:val="0002267B"/>
    <w:rsid w:val="0002276E"/>
    <w:rsid w:val="00024844"/>
    <w:rsid w:val="000251A4"/>
    <w:rsid w:val="000265F1"/>
    <w:rsid w:val="000269BD"/>
    <w:rsid w:val="00026E63"/>
    <w:rsid w:val="00027986"/>
    <w:rsid w:val="00027EA5"/>
    <w:rsid w:val="00031D7C"/>
    <w:rsid w:val="000322D7"/>
    <w:rsid w:val="00032ACC"/>
    <w:rsid w:val="0003324B"/>
    <w:rsid w:val="0003331E"/>
    <w:rsid w:val="00033726"/>
    <w:rsid w:val="00034806"/>
    <w:rsid w:val="00034BFE"/>
    <w:rsid w:val="00034CD7"/>
    <w:rsid w:val="000360DF"/>
    <w:rsid w:val="00037C83"/>
    <w:rsid w:val="00041139"/>
    <w:rsid w:val="000417E1"/>
    <w:rsid w:val="00041BAD"/>
    <w:rsid w:val="0004246E"/>
    <w:rsid w:val="0004435E"/>
    <w:rsid w:val="0004685A"/>
    <w:rsid w:val="00047BAB"/>
    <w:rsid w:val="00047CC1"/>
    <w:rsid w:val="0005401A"/>
    <w:rsid w:val="00054AA1"/>
    <w:rsid w:val="00054B0F"/>
    <w:rsid w:val="000600D4"/>
    <w:rsid w:val="00060478"/>
    <w:rsid w:val="000629B1"/>
    <w:rsid w:val="00064CEB"/>
    <w:rsid w:val="000652BC"/>
    <w:rsid w:val="00065520"/>
    <w:rsid w:val="000660DE"/>
    <w:rsid w:val="00066F55"/>
    <w:rsid w:val="000702DA"/>
    <w:rsid w:val="000702F1"/>
    <w:rsid w:val="00072012"/>
    <w:rsid w:val="00073F7D"/>
    <w:rsid w:val="00075979"/>
    <w:rsid w:val="00076030"/>
    <w:rsid w:val="000768A8"/>
    <w:rsid w:val="00080BA8"/>
    <w:rsid w:val="00080E36"/>
    <w:rsid w:val="00080EE6"/>
    <w:rsid w:val="0008234F"/>
    <w:rsid w:val="00083019"/>
    <w:rsid w:val="00083A67"/>
    <w:rsid w:val="00085B0D"/>
    <w:rsid w:val="00087015"/>
    <w:rsid w:val="000875BA"/>
    <w:rsid w:val="000875D4"/>
    <w:rsid w:val="00087616"/>
    <w:rsid w:val="0008771D"/>
    <w:rsid w:val="00087CBC"/>
    <w:rsid w:val="00090034"/>
    <w:rsid w:val="000900C4"/>
    <w:rsid w:val="00090CA3"/>
    <w:rsid w:val="0009117E"/>
    <w:rsid w:val="000915AB"/>
    <w:rsid w:val="00091AEA"/>
    <w:rsid w:val="0009297A"/>
    <w:rsid w:val="00092C7E"/>
    <w:rsid w:val="00092F73"/>
    <w:rsid w:val="0009323E"/>
    <w:rsid w:val="00093D80"/>
    <w:rsid w:val="00094F01"/>
    <w:rsid w:val="000955F4"/>
    <w:rsid w:val="0009589E"/>
    <w:rsid w:val="00095AA1"/>
    <w:rsid w:val="000962D9"/>
    <w:rsid w:val="00096F88"/>
    <w:rsid w:val="000977C6"/>
    <w:rsid w:val="00097B48"/>
    <w:rsid w:val="00097C2C"/>
    <w:rsid w:val="000A03D8"/>
    <w:rsid w:val="000A08CE"/>
    <w:rsid w:val="000A131D"/>
    <w:rsid w:val="000A1B2A"/>
    <w:rsid w:val="000A20FB"/>
    <w:rsid w:val="000A328F"/>
    <w:rsid w:val="000A6EBC"/>
    <w:rsid w:val="000A7E7E"/>
    <w:rsid w:val="000B222D"/>
    <w:rsid w:val="000B330A"/>
    <w:rsid w:val="000B4184"/>
    <w:rsid w:val="000B4383"/>
    <w:rsid w:val="000B62C0"/>
    <w:rsid w:val="000B6D42"/>
    <w:rsid w:val="000B722C"/>
    <w:rsid w:val="000C1716"/>
    <w:rsid w:val="000C260C"/>
    <w:rsid w:val="000C29C5"/>
    <w:rsid w:val="000C2CD6"/>
    <w:rsid w:val="000C4B65"/>
    <w:rsid w:val="000D25B4"/>
    <w:rsid w:val="000D2D39"/>
    <w:rsid w:val="000D4D43"/>
    <w:rsid w:val="000D546A"/>
    <w:rsid w:val="000D558A"/>
    <w:rsid w:val="000D7894"/>
    <w:rsid w:val="000E0F3A"/>
    <w:rsid w:val="000E11F1"/>
    <w:rsid w:val="000E263E"/>
    <w:rsid w:val="000E2AFB"/>
    <w:rsid w:val="000E54AD"/>
    <w:rsid w:val="000E5F25"/>
    <w:rsid w:val="000E655C"/>
    <w:rsid w:val="000F226E"/>
    <w:rsid w:val="000F31C4"/>
    <w:rsid w:val="000F660F"/>
    <w:rsid w:val="000F6E29"/>
    <w:rsid w:val="000F7561"/>
    <w:rsid w:val="000F77DE"/>
    <w:rsid w:val="00101550"/>
    <w:rsid w:val="0010198F"/>
    <w:rsid w:val="001021B8"/>
    <w:rsid w:val="00102B90"/>
    <w:rsid w:val="00103340"/>
    <w:rsid w:val="00111016"/>
    <w:rsid w:val="00113A1D"/>
    <w:rsid w:val="001165E4"/>
    <w:rsid w:val="001173B1"/>
    <w:rsid w:val="00120052"/>
    <w:rsid w:val="00120AB0"/>
    <w:rsid w:val="00120C19"/>
    <w:rsid w:val="001226E8"/>
    <w:rsid w:val="001244C9"/>
    <w:rsid w:val="0012675C"/>
    <w:rsid w:val="0012692E"/>
    <w:rsid w:val="00126967"/>
    <w:rsid w:val="00127AC5"/>
    <w:rsid w:val="00130C07"/>
    <w:rsid w:val="001319D7"/>
    <w:rsid w:val="001327CF"/>
    <w:rsid w:val="00133932"/>
    <w:rsid w:val="00135326"/>
    <w:rsid w:val="0014069F"/>
    <w:rsid w:val="00140957"/>
    <w:rsid w:val="00141842"/>
    <w:rsid w:val="00142570"/>
    <w:rsid w:val="00142868"/>
    <w:rsid w:val="0014286E"/>
    <w:rsid w:val="00143909"/>
    <w:rsid w:val="00143EDC"/>
    <w:rsid w:val="00143F82"/>
    <w:rsid w:val="0014669E"/>
    <w:rsid w:val="00146D5F"/>
    <w:rsid w:val="001521CF"/>
    <w:rsid w:val="00153071"/>
    <w:rsid w:val="00154410"/>
    <w:rsid w:val="001549DC"/>
    <w:rsid w:val="00154DC8"/>
    <w:rsid w:val="00154E2E"/>
    <w:rsid w:val="0015517C"/>
    <w:rsid w:val="00155F39"/>
    <w:rsid w:val="001573CE"/>
    <w:rsid w:val="00157C4B"/>
    <w:rsid w:val="0016068D"/>
    <w:rsid w:val="00160802"/>
    <w:rsid w:val="00161259"/>
    <w:rsid w:val="00161C4F"/>
    <w:rsid w:val="00161CEC"/>
    <w:rsid w:val="0016472D"/>
    <w:rsid w:val="00164D2F"/>
    <w:rsid w:val="00165B79"/>
    <w:rsid w:val="00167BBC"/>
    <w:rsid w:val="00170C29"/>
    <w:rsid w:val="001773DB"/>
    <w:rsid w:val="00180110"/>
    <w:rsid w:val="0018081F"/>
    <w:rsid w:val="00180830"/>
    <w:rsid w:val="00180C65"/>
    <w:rsid w:val="001810E7"/>
    <w:rsid w:val="00183130"/>
    <w:rsid w:val="00183EA6"/>
    <w:rsid w:val="00186270"/>
    <w:rsid w:val="00186BDB"/>
    <w:rsid w:val="00190375"/>
    <w:rsid w:val="00190922"/>
    <w:rsid w:val="00191365"/>
    <w:rsid w:val="00194D2F"/>
    <w:rsid w:val="0019595F"/>
    <w:rsid w:val="001A0933"/>
    <w:rsid w:val="001A0FF4"/>
    <w:rsid w:val="001A10CB"/>
    <w:rsid w:val="001A116A"/>
    <w:rsid w:val="001A2756"/>
    <w:rsid w:val="001A341D"/>
    <w:rsid w:val="001A389C"/>
    <w:rsid w:val="001A5C88"/>
    <w:rsid w:val="001A5F2C"/>
    <w:rsid w:val="001A6681"/>
    <w:rsid w:val="001A6AF1"/>
    <w:rsid w:val="001B0904"/>
    <w:rsid w:val="001B1CF4"/>
    <w:rsid w:val="001B4BD5"/>
    <w:rsid w:val="001B7195"/>
    <w:rsid w:val="001C010B"/>
    <w:rsid w:val="001C06C9"/>
    <w:rsid w:val="001C086E"/>
    <w:rsid w:val="001C0C68"/>
    <w:rsid w:val="001C0F93"/>
    <w:rsid w:val="001C1408"/>
    <w:rsid w:val="001C207B"/>
    <w:rsid w:val="001C35BC"/>
    <w:rsid w:val="001C56CE"/>
    <w:rsid w:val="001C79AE"/>
    <w:rsid w:val="001D0213"/>
    <w:rsid w:val="001D106D"/>
    <w:rsid w:val="001D1A4A"/>
    <w:rsid w:val="001D3BD1"/>
    <w:rsid w:val="001D3EF1"/>
    <w:rsid w:val="001D5535"/>
    <w:rsid w:val="001D5B67"/>
    <w:rsid w:val="001D605F"/>
    <w:rsid w:val="001E0658"/>
    <w:rsid w:val="001E0AFB"/>
    <w:rsid w:val="001E4BBE"/>
    <w:rsid w:val="001E66E3"/>
    <w:rsid w:val="001E7CA1"/>
    <w:rsid w:val="001F06AE"/>
    <w:rsid w:val="001F0DA6"/>
    <w:rsid w:val="001F2200"/>
    <w:rsid w:val="0020029E"/>
    <w:rsid w:val="00201E14"/>
    <w:rsid w:val="002022EB"/>
    <w:rsid w:val="00202F7D"/>
    <w:rsid w:val="002036EE"/>
    <w:rsid w:val="00203B9E"/>
    <w:rsid w:val="00203C22"/>
    <w:rsid w:val="00204CED"/>
    <w:rsid w:val="00205684"/>
    <w:rsid w:val="00205766"/>
    <w:rsid w:val="00205B10"/>
    <w:rsid w:val="00206BE4"/>
    <w:rsid w:val="0020729A"/>
    <w:rsid w:val="00207D81"/>
    <w:rsid w:val="00210435"/>
    <w:rsid w:val="00212624"/>
    <w:rsid w:val="002144B1"/>
    <w:rsid w:val="00216CCA"/>
    <w:rsid w:val="00217F21"/>
    <w:rsid w:val="00220DDA"/>
    <w:rsid w:val="00222129"/>
    <w:rsid w:val="0022213F"/>
    <w:rsid w:val="00222A12"/>
    <w:rsid w:val="002276E5"/>
    <w:rsid w:val="00227A58"/>
    <w:rsid w:val="0023028B"/>
    <w:rsid w:val="00232386"/>
    <w:rsid w:val="002337BA"/>
    <w:rsid w:val="00240488"/>
    <w:rsid w:val="00240D8F"/>
    <w:rsid w:val="0024115A"/>
    <w:rsid w:val="002411C4"/>
    <w:rsid w:val="00241492"/>
    <w:rsid w:val="00242C30"/>
    <w:rsid w:val="00243907"/>
    <w:rsid w:val="00245A41"/>
    <w:rsid w:val="00246305"/>
    <w:rsid w:val="00250125"/>
    <w:rsid w:val="00251D48"/>
    <w:rsid w:val="002523DF"/>
    <w:rsid w:val="00252A1D"/>
    <w:rsid w:val="0025395C"/>
    <w:rsid w:val="00255402"/>
    <w:rsid w:val="00260C4D"/>
    <w:rsid w:val="00261662"/>
    <w:rsid w:val="00261A9C"/>
    <w:rsid w:val="00261AB5"/>
    <w:rsid w:val="00263B72"/>
    <w:rsid w:val="00265938"/>
    <w:rsid w:val="00265DB7"/>
    <w:rsid w:val="002671C8"/>
    <w:rsid w:val="00270941"/>
    <w:rsid w:val="00273451"/>
    <w:rsid w:val="002759F5"/>
    <w:rsid w:val="002802DB"/>
    <w:rsid w:val="00280A6A"/>
    <w:rsid w:val="00280C20"/>
    <w:rsid w:val="0028180E"/>
    <w:rsid w:val="00282C4D"/>
    <w:rsid w:val="00283993"/>
    <w:rsid w:val="00283DC0"/>
    <w:rsid w:val="00284058"/>
    <w:rsid w:val="002853DA"/>
    <w:rsid w:val="00285A32"/>
    <w:rsid w:val="0028603A"/>
    <w:rsid w:val="00287F0E"/>
    <w:rsid w:val="00292489"/>
    <w:rsid w:val="00292B57"/>
    <w:rsid w:val="00292CB6"/>
    <w:rsid w:val="0029384D"/>
    <w:rsid w:val="00294B25"/>
    <w:rsid w:val="002961C0"/>
    <w:rsid w:val="00296445"/>
    <w:rsid w:val="0029652D"/>
    <w:rsid w:val="00296DA1"/>
    <w:rsid w:val="00296E3B"/>
    <w:rsid w:val="002A0065"/>
    <w:rsid w:val="002A1EF0"/>
    <w:rsid w:val="002A2D9A"/>
    <w:rsid w:val="002A304B"/>
    <w:rsid w:val="002A4167"/>
    <w:rsid w:val="002A4C05"/>
    <w:rsid w:val="002A5268"/>
    <w:rsid w:val="002A610F"/>
    <w:rsid w:val="002A7038"/>
    <w:rsid w:val="002A75AD"/>
    <w:rsid w:val="002A7B62"/>
    <w:rsid w:val="002B11B7"/>
    <w:rsid w:val="002B183A"/>
    <w:rsid w:val="002B2029"/>
    <w:rsid w:val="002B2366"/>
    <w:rsid w:val="002B67EA"/>
    <w:rsid w:val="002B7376"/>
    <w:rsid w:val="002B7380"/>
    <w:rsid w:val="002B759D"/>
    <w:rsid w:val="002C0CCF"/>
    <w:rsid w:val="002C1D5E"/>
    <w:rsid w:val="002C20E7"/>
    <w:rsid w:val="002C232A"/>
    <w:rsid w:val="002C2CE5"/>
    <w:rsid w:val="002C59C7"/>
    <w:rsid w:val="002C6048"/>
    <w:rsid w:val="002C6122"/>
    <w:rsid w:val="002C79B9"/>
    <w:rsid w:val="002D2A48"/>
    <w:rsid w:val="002D3DCA"/>
    <w:rsid w:val="002D4B87"/>
    <w:rsid w:val="002D5D65"/>
    <w:rsid w:val="002D6978"/>
    <w:rsid w:val="002E03D8"/>
    <w:rsid w:val="002E0AAC"/>
    <w:rsid w:val="002E25F3"/>
    <w:rsid w:val="002E47AB"/>
    <w:rsid w:val="002E6342"/>
    <w:rsid w:val="002E6670"/>
    <w:rsid w:val="002E686C"/>
    <w:rsid w:val="002E7CA4"/>
    <w:rsid w:val="002F029C"/>
    <w:rsid w:val="002F0528"/>
    <w:rsid w:val="002F177D"/>
    <w:rsid w:val="002F1CE2"/>
    <w:rsid w:val="002F3178"/>
    <w:rsid w:val="002F4CB4"/>
    <w:rsid w:val="002F6E1F"/>
    <w:rsid w:val="003013B8"/>
    <w:rsid w:val="003019F0"/>
    <w:rsid w:val="00302DA5"/>
    <w:rsid w:val="003036CB"/>
    <w:rsid w:val="00304C7F"/>
    <w:rsid w:val="003111E0"/>
    <w:rsid w:val="0031320A"/>
    <w:rsid w:val="00313856"/>
    <w:rsid w:val="00313B9D"/>
    <w:rsid w:val="00313E2A"/>
    <w:rsid w:val="003155B0"/>
    <w:rsid w:val="00316014"/>
    <w:rsid w:val="0031637D"/>
    <w:rsid w:val="00316656"/>
    <w:rsid w:val="00316806"/>
    <w:rsid w:val="0031748D"/>
    <w:rsid w:val="003220A4"/>
    <w:rsid w:val="0032563A"/>
    <w:rsid w:val="0032735C"/>
    <w:rsid w:val="0033082F"/>
    <w:rsid w:val="0033184C"/>
    <w:rsid w:val="00331DC6"/>
    <w:rsid w:val="0033341F"/>
    <w:rsid w:val="00334793"/>
    <w:rsid w:val="0033499E"/>
    <w:rsid w:val="00334DB5"/>
    <w:rsid w:val="00335503"/>
    <w:rsid w:val="0033655F"/>
    <w:rsid w:val="0033704F"/>
    <w:rsid w:val="003427FC"/>
    <w:rsid w:val="003434C1"/>
    <w:rsid w:val="00344247"/>
    <w:rsid w:val="00344431"/>
    <w:rsid w:val="0034593A"/>
    <w:rsid w:val="0034613E"/>
    <w:rsid w:val="003473BF"/>
    <w:rsid w:val="0035009A"/>
    <w:rsid w:val="00350136"/>
    <w:rsid w:val="00351D52"/>
    <w:rsid w:val="00353BD5"/>
    <w:rsid w:val="0035484E"/>
    <w:rsid w:val="00356772"/>
    <w:rsid w:val="003608DD"/>
    <w:rsid w:val="0036454C"/>
    <w:rsid w:val="003646C8"/>
    <w:rsid w:val="003650AD"/>
    <w:rsid w:val="003651BE"/>
    <w:rsid w:val="00365E39"/>
    <w:rsid w:val="00366047"/>
    <w:rsid w:val="00370272"/>
    <w:rsid w:val="003704D6"/>
    <w:rsid w:val="00373BCD"/>
    <w:rsid w:val="00373CF1"/>
    <w:rsid w:val="003764FE"/>
    <w:rsid w:val="00383056"/>
    <w:rsid w:val="0038518B"/>
    <w:rsid w:val="00386313"/>
    <w:rsid w:val="00386F9C"/>
    <w:rsid w:val="00387103"/>
    <w:rsid w:val="003871CE"/>
    <w:rsid w:val="00390012"/>
    <w:rsid w:val="00390387"/>
    <w:rsid w:val="003906B1"/>
    <w:rsid w:val="0039073F"/>
    <w:rsid w:val="00393081"/>
    <w:rsid w:val="0039345A"/>
    <w:rsid w:val="003935DA"/>
    <w:rsid w:val="00393608"/>
    <w:rsid w:val="00393AFD"/>
    <w:rsid w:val="00396146"/>
    <w:rsid w:val="003966F0"/>
    <w:rsid w:val="0039791F"/>
    <w:rsid w:val="003A0F2A"/>
    <w:rsid w:val="003A1DA0"/>
    <w:rsid w:val="003A22F1"/>
    <w:rsid w:val="003A3D23"/>
    <w:rsid w:val="003A3D7D"/>
    <w:rsid w:val="003A3EAA"/>
    <w:rsid w:val="003A62BF"/>
    <w:rsid w:val="003B1E5D"/>
    <w:rsid w:val="003B33ED"/>
    <w:rsid w:val="003B3661"/>
    <w:rsid w:val="003B3F42"/>
    <w:rsid w:val="003B41B9"/>
    <w:rsid w:val="003B4479"/>
    <w:rsid w:val="003B5EF1"/>
    <w:rsid w:val="003B6B1D"/>
    <w:rsid w:val="003B7FB6"/>
    <w:rsid w:val="003C0125"/>
    <w:rsid w:val="003C271D"/>
    <w:rsid w:val="003C2DFB"/>
    <w:rsid w:val="003C3337"/>
    <w:rsid w:val="003C44DC"/>
    <w:rsid w:val="003C52CE"/>
    <w:rsid w:val="003C58DE"/>
    <w:rsid w:val="003C623D"/>
    <w:rsid w:val="003C63E3"/>
    <w:rsid w:val="003C76F7"/>
    <w:rsid w:val="003D2546"/>
    <w:rsid w:val="003D4D94"/>
    <w:rsid w:val="003D64E2"/>
    <w:rsid w:val="003D7093"/>
    <w:rsid w:val="003E1256"/>
    <w:rsid w:val="003E16A2"/>
    <w:rsid w:val="003E1F1E"/>
    <w:rsid w:val="003E5840"/>
    <w:rsid w:val="003E66E1"/>
    <w:rsid w:val="003F23D5"/>
    <w:rsid w:val="003F24B8"/>
    <w:rsid w:val="003F2AD1"/>
    <w:rsid w:val="003F346F"/>
    <w:rsid w:val="003F3711"/>
    <w:rsid w:val="003F47F2"/>
    <w:rsid w:val="003F6245"/>
    <w:rsid w:val="003F6B27"/>
    <w:rsid w:val="003F7BCD"/>
    <w:rsid w:val="004000E1"/>
    <w:rsid w:val="0040202E"/>
    <w:rsid w:val="004028D2"/>
    <w:rsid w:val="00403893"/>
    <w:rsid w:val="004056F3"/>
    <w:rsid w:val="00405F5E"/>
    <w:rsid w:val="004062E5"/>
    <w:rsid w:val="004075D2"/>
    <w:rsid w:val="004113A4"/>
    <w:rsid w:val="0041216B"/>
    <w:rsid w:val="00412DFE"/>
    <w:rsid w:val="00413216"/>
    <w:rsid w:val="0041344F"/>
    <w:rsid w:val="00416B25"/>
    <w:rsid w:val="004203FF"/>
    <w:rsid w:val="00420DE9"/>
    <w:rsid w:val="00421AE0"/>
    <w:rsid w:val="0042482E"/>
    <w:rsid w:val="00427170"/>
    <w:rsid w:val="00427795"/>
    <w:rsid w:val="004302EC"/>
    <w:rsid w:val="00430747"/>
    <w:rsid w:val="004379D8"/>
    <w:rsid w:val="004409AB"/>
    <w:rsid w:val="00440DAF"/>
    <w:rsid w:val="00440E99"/>
    <w:rsid w:val="00441B11"/>
    <w:rsid w:val="00443B38"/>
    <w:rsid w:val="004455F7"/>
    <w:rsid w:val="0044657C"/>
    <w:rsid w:val="00450BC1"/>
    <w:rsid w:val="00452C13"/>
    <w:rsid w:val="004534E2"/>
    <w:rsid w:val="00454FD6"/>
    <w:rsid w:val="004553E5"/>
    <w:rsid w:val="00456D46"/>
    <w:rsid w:val="004574BC"/>
    <w:rsid w:val="00460522"/>
    <w:rsid w:val="00460EBA"/>
    <w:rsid w:val="0046553F"/>
    <w:rsid w:val="00465F3F"/>
    <w:rsid w:val="004676AE"/>
    <w:rsid w:val="0047045E"/>
    <w:rsid w:val="00470E83"/>
    <w:rsid w:val="004711B5"/>
    <w:rsid w:val="00472185"/>
    <w:rsid w:val="0047292E"/>
    <w:rsid w:val="00474965"/>
    <w:rsid w:val="00475301"/>
    <w:rsid w:val="00480133"/>
    <w:rsid w:val="00481919"/>
    <w:rsid w:val="00483764"/>
    <w:rsid w:val="004837B2"/>
    <w:rsid w:val="004854CE"/>
    <w:rsid w:val="00485F6C"/>
    <w:rsid w:val="00491221"/>
    <w:rsid w:val="004914D3"/>
    <w:rsid w:val="00495C9C"/>
    <w:rsid w:val="004960F5"/>
    <w:rsid w:val="00497125"/>
    <w:rsid w:val="00497F9A"/>
    <w:rsid w:val="004A41E7"/>
    <w:rsid w:val="004B2265"/>
    <w:rsid w:val="004B3DBC"/>
    <w:rsid w:val="004B7720"/>
    <w:rsid w:val="004C21BA"/>
    <w:rsid w:val="004C2D53"/>
    <w:rsid w:val="004C51CB"/>
    <w:rsid w:val="004C79FB"/>
    <w:rsid w:val="004C7A3F"/>
    <w:rsid w:val="004D08D1"/>
    <w:rsid w:val="004D3CD1"/>
    <w:rsid w:val="004D4730"/>
    <w:rsid w:val="004D492E"/>
    <w:rsid w:val="004D6642"/>
    <w:rsid w:val="004D6A22"/>
    <w:rsid w:val="004D743A"/>
    <w:rsid w:val="004E1060"/>
    <w:rsid w:val="004E1D14"/>
    <w:rsid w:val="004E20C8"/>
    <w:rsid w:val="004E2BCD"/>
    <w:rsid w:val="004E530F"/>
    <w:rsid w:val="004E5826"/>
    <w:rsid w:val="004F08F6"/>
    <w:rsid w:val="004F1195"/>
    <w:rsid w:val="004F1DC1"/>
    <w:rsid w:val="004F302C"/>
    <w:rsid w:val="004F50BB"/>
    <w:rsid w:val="004F6E0E"/>
    <w:rsid w:val="00503536"/>
    <w:rsid w:val="005035A0"/>
    <w:rsid w:val="00503762"/>
    <w:rsid w:val="00503B32"/>
    <w:rsid w:val="0050486B"/>
    <w:rsid w:val="00505B90"/>
    <w:rsid w:val="00506ABD"/>
    <w:rsid w:val="005075D0"/>
    <w:rsid w:val="00510DF4"/>
    <w:rsid w:val="0051195F"/>
    <w:rsid w:val="005135CE"/>
    <w:rsid w:val="0051389D"/>
    <w:rsid w:val="00514FD8"/>
    <w:rsid w:val="00515492"/>
    <w:rsid w:val="00517152"/>
    <w:rsid w:val="005202FA"/>
    <w:rsid w:val="00522574"/>
    <w:rsid w:val="00523020"/>
    <w:rsid w:val="0052344F"/>
    <w:rsid w:val="005237A1"/>
    <w:rsid w:val="0052443E"/>
    <w:rsid w:val="00524632"/>
    <w:rsid w:val="0052503B"/>
    <w:rsid w:val="00525FB8"/>
    <w:rsid w:val="00526C2F"/>
    <w:rsid w:val="0052788E"/>
    <w:rsid w:val="00530A4B"/>
    <w:rsid w:val="00530D90"/>
    <w:rsid w:val="00530FF1"/>
    <w:rsid w:val="005315E1"/>
    <w:rsid w:val="00531893"/>
    <w:rsid w:val="00532492"/>
    <w:rsid w:val="005324CF"/>
    <w:rsid w:val="00534904"/>
    <w:rsid w:val="00536273"/>
    <w:rsid w:val="005362DD"/>
    <w:rsid w:val="005365AE"/>
    <w:rsid w:val="00536851"/>
    <w:rsid w:val="0053738A"/>
    <w:rsid w:val="00540AE8"/>
    <w:rsid w:val="0054232C"/>
    <w:rsid w:val="0054385D"/>
    <w:rsid w:val="00551283"/>
    <w:rsid w:val="00551414"/>
    <w:rsid w:val="00551A72"/>
    <w:rsid w:val="0055579A"/>
    <w:rsid w:val="0055637D"/>
    <w:rsid w:val="00557CD9"/>
    <w:rsid w:val="00557FF8"/>
    <w:rsid w:val="005611D6"/>
    <w:rsid w:val="00561F25"/>
    <w:rsid w:val="00562564"/>
    <w:rsid w:val="00563E2C"/>
    <w:rsid w:val="00566FA4"/>
    <w:rsid w:val="005701CE"/>
    <w:rsid w:val="00570DB3"/>
    <w:rsid w:val="00573551"/>
    <w:rsid w:val="005768F9"/>
    <w:rsid w:val="00577AE1"/>
    <w:rsid w:val="0058021F"/>
    <w:rsid w:val="00581A63"/>
    <w:rsid w:val="00583108"/>
    <w:rsid w:val="0058387F"/>
    <w:rsid w:val="005839F6"/>
    <w:rsid w:val="005840E5"/>
    <w:rsid w:val="00584D0B"/>
    <w:rsid w:val="00586972"/>
    <w:rsid w:val="00586B0A"/>
    <w:rsid w:val="0058724E"/>
    <w:rsid w:val="00587554"/>
    <w:rsid w:val="0059034C"/>
    <w:rsid w:val="005904C0"/>
    <w:rsid w:val="00590F0B"/>
    <w:rsid w:val="0059183B"/>
    <w:rsid w:val="005942A7"/>
    <w:rsid w:val="00596568"/>
    <w:rsid w:val="00596BA5"/>
    <w:rsid w:val="0059726E"/>
    <w:rsid w:val="005A0A22"/>
    <w:rsid w:val="005A2004"/>
    <w:rsid w:val="005A2688"/>
    <w:rsid w:val="005A3D46"/>
    <w:rsid w:val="005A4A2A"/>
    <w:rsid w:val="005A52F3"/>
    <w:rsid w:val="005B26AB"/>
    <w:rsid w:val="005B4D8D"/>
    <w:rsid w:val="005B62B6"/>
    <w:rsid w:val="005C0957"/>
    <w:rsid w:val="005C0EDD"/>
    <w:rsid w:val="005C1379"/>
    <w:rsid w:val="005C1DFA"/>
    <w:rsid w:val="005C24CA"/>
    <w:rsid w:val="005C2E1F"/>
    <w:rsid w:val="005C3A1B"/>
    <w:rsid w:val="005C3E17"/>
    <w:rsid w:val="005C44C2"/>
    <w:rsid w:val="005C511C"/>
    <w:rsid w:val="005C5D35"/>
    <w:rsid w:val="005D202E"/>
    <w:rsid w:val="005D499C"/>
    <w:rsid w:val="005D786D"/>
    <w:rsid w:val="005E069D"/>
    <w:rsid w:val="005E0785"/>
    <w:rsid w:val="005E0845"/>
    <w:rsid w:val="005E0AEA"/>
    <w:rsid w:val="005E0BEE"/>
    <w:rsid w:val="005E0EF8"/>
    <w:rsid w:val="005E2432"/>
    <w:rsid w:val="005E4ECB"/>
    <w:rsid w:val="005E5E8D"/>
    <w:rsid w:val="005E7123"/>
    <w:rsid w:val="005E76A5"/>
    <w:rsid w:val="005F05A2"/>
    <w:rsid w:val="005F0B79"/>
    <w:rsid w:val="005F15D6"/>
    <w:rsid w:val="005F1D26"/>
    <w:rsid w:val="005F3524"/>
    <w:rsid w:val="005F3F92"/>
    <w:rsid w:val="005F500B"/>
    <w:rsid w:val="005F555D"/>
    <w:rsid w:val="005F5CC1"/>
    <w:rsid w:val="005F6C6E"/>
    <w:rsid w:val="006004AC"/>
    <w:rsid w:val="00600615"/>
    <w:rsid w:val="0060068B"/>
    <w:rsid w:val="00601A99"/>
    <w:rsid w:val="0060307F"/>
    <w:rsid w:val="006037BC"/>
    <w:rsid w:val="00603B1A"/>
    <w:rsid w:val="00604DFB"/>
    <w:rsid w:val="00605EE6"/>
    <w:rsid w:val="006117D3"/>
    <w:rsid w:val="00612582"/>
    <w:rsid w:val="00613AC9"/>
    <w:rsid w:val="0061472A"/>
    <w:rsid w:val="0061539B"/>
    <w:rsid w:val="0061602D"/>
    <w:rsid w:val="00616739"/>
    <w:rsid w:val="00616E5B"/>
    <w:rsid w:val="00617D14"/>
    <w:rsid w:val="006209DC"/>
    <w:rsid w:val="00621888"/>
    <w:rsid w:val="00621FC2"/>
    <w:rsid w:val="00622857"/>
    <w:rsid w:val="006228AA"/>
    <w:rsid w:val="0062433B"/>
    <w:rsid w:val="00625267"/>
    <w:rsid w:val="00626624"/>
    <w:rsid w:val="00626A38"/>
    <w:rsid w:val="00627796"/>
    <w:rsid w:val="00627A33"/>
    <w:rsid w:val="00627F38"/>
    <w:rsid w:val="0063246B"/>
    <w:rsid w:val="0063318F"/>
    <w:rsid w:val="00634552"/>
    <w:rsid w:val="006349D4"/>
    <w:rsid w:val="0063657F"/>
    <w:rsid w:val="00636E38"/>
    <w:rsid w:val="006375EE"/>
    <w:rsid w:val="006400B1"/>
    <w:rsid w:val="0064060A"/>
    <w:rsid w:val="00640B25"/>
    <w:rsid w:val="006423BA"/>
    <w:rsid w:val="006463F0"/>
    <w:rsid w:val="00646FE4"/>
    <w:rsid w:val="00647CA1"/>
    <w:rsid w:val="00647D5E"/>
    <w:rsid w:val="006501A1"/>
    <w:rsid w:val="0065162E"/>
    <w:rsid w:val="00651F36"/>
    <w:rsid w:val="00652156"/>
    <w:rsid w:val="006523F6"/>
    <w:rsid w:val="00653559"/>
    <w:rsid w:val="0065370C"/>
    <w:rsid w:val="006538FF"/>
    <w:rsid w:val="00653F5F"/>
    <w:rsid w:val="00654D79"/>
    <w:rsid w:val="00656A1C"/>
    <w:rsid w:val="006604DE"/>
    <w:rsid w:val="00662435"/>
    <w:rsid w:val="00663017"/>
    <w:rsid w:val="006633FE"/>
    <w:rsid w:val="00663700"/>
    <w:rsid w:val="00666496"/>
    <w:rsid w:val="006673E0"/>
    <w:rsid w:val="00670BFE"/>
    <w:rsid w:val="006711BD"/>
    <w:rsid w:val="00673EE7"/>
    <w:rsid w:val="00674567"/>
    <w:rsid w:val="00675678"/>
    <w:rsid w:val="00676854"/>
    <w:rsid w:val="0067690D"/>
    <w:rsid w:val="00677D51"/>
    <w:rsid w:val="006807B1"/>
    <w:rsid w:val="00683CFD"/>
    <w:rsid w:val="00684BF1"/>
    <w:rsid w:val="00687283"/>
    <w:rsid w:val="006917D2"/>
    <w:rsid w:val="006921F3"/>
    <w:rsid w:val="00692F6E"/>
    <w:rsid w:val="0069392E"/>
    <w:rsid w:val="00693CF8"/>
    <w:rsid w:val="00694817"/>
    <w:rsid w:val="00695B82"/>
    <w:rsid w:val="006A006D"/>
    <w:rsid w:val="006A1C38"/>
    <w:rsid w:val="006A33CD"/>
    <w:rsid w:val="006A4B89"/>
    <w:rsid w:val="006A4FED"/>
    <w:rsid w:val="006A51E2"/>
    <w:rsid w:val="006A5718"/>
    <w:rsid w:val="006A5A68"/>
    <w:rsid w:val="006A64D8"/>
    <w:rsid w:val="006A71D5"/>
    <w:rsid w:val="006B37BE"/>
    <w:rsid w:val="006B441E"/>
    <w:rsid w:val="006B50F6"/>
    <w:rsid w:val="006B76B2"/>
    <w:rsid w:val="006C13C7"/>
    <w:rsid w:val="006C1418"/>
    <w:rsid w:val="006C238A"/>
    <w:rsid w:val="006C25F6"/>
    <w:rsid w:val="006C2AD9"/>
    <w:rsid w:val="006C3004"/>
    <w:rsid w:val="006C3DEF"/>
    <w:rsid w:val="006C4AF1"/>
    <w:rsid w:val="006D0C12"/>
    <w:rsid w:val="006D11DC"/>
    <w:rsid w:val="006D2A21"/>
    <w:rsid w:val="006D33C5"/>
    <w:rsid w:val="006D5D16"/>
    <w:rsid w:val="006D63C3"/>
    <w:rsid w:val="006D6590"/>
    <w:rsid w:val="006D6D1A"/>
    <w:rsid w:val="006D758E"/>
    <w:rsid w:val="006D781A"/>
    <w:rsid w:val="006E1BCF"/>
    <w:rsid w:val="006E27CE"/>
    <w:rsid w:val="006E2B71"/>
    <w:rsid w:val="006E2E63"/>
    <w:rsid w:val="006E38A3"/>
    <w:rsid w:val="006E74A6"/>
    <w:rsid w:val="006E7756"/>
    <w:rsid w:val="006E7D29"/>
    <w:rsid w:val="006F11A3"/>
    <w:rsid w:val="006F2AA5"/>
    <w:rsid w:val="006F32CC"/>
    <w:rsid w:val="006F40C3"/>
    <w:rsid w:val="006F5838"/>
    <w:rsid w:val="00702C51"/>
    <w:rsid w:val="00702DF2"/>
    <w:rsid w:val="00703E4B"/>
    <w:rsid w:val="00705CEF"/>
    <w:rsid w:val="007063AE"/>
    <w:rsid w:val="0070793A"/>
    <w:rsid w:val="007107AB"/>
    <w:rsid w:val="00710DA9"/>
    <w:rsid w:val="007115B0"/>
    <w:rsid w:val="0071202F"/>
    <w:rsid w:val="007129B0"/>
    <w:rsid w:val="007145A4"/>
    <w:rsid w:val="00714D67"/>
    <w:rsid w:val="00715A82"/>
    <w:rsid w:val="007163C5"/>
    <w:rsid w:val="00717328"/>
    <w:rsid w:val="00717896"/>
    <w:rsid w:val="007179B9"/>
    <w:rsid w:val="00717C16"/>
    <w:rsid w:val="00722DAA"/>
    <w:rsid w:val="007232B2"/>
    <w:rsid w:val="0072425B"/>
    <w:rsid w:val="0073063A"/>
    <w:rsid w:val="00731769"/>
    <w:rsid w:val="0073274E"/>
    <w:rsid w:val="00734922"/>
    <w:rsid w:val="00736456"/>
    <w:rsid w:val="00737E3D"/>
    <w:rsid w:val="007406B8"/>
    <w:rsid w:val="00740FD4"/>
    <w:rsid w:val="007417A9"/>
    <w:rsid w:val="00741A21"/>
    <w:rsid w:val="00741BEE"/>
    <w:rsid w:val="00742EC6"/>
    <w:rsid w:val="007434A4"/>
    <w:rsid w:val="00743FAA"/>
    <w:rsid w:val="0074403F"/>
    <w:rsid w:val="007463FD"/>
    <w:rsid w:val="00746C04"/>
    <w:rsid w:val="00752748"/>
    <w:rsid w:val="007545D8"/>
    <w:rsid w:val="00754708"/>
    <w:rsid w:val="00757CE0"/>
    <w:rsid w:val="00760EB6"/>
    <w:rsid w:val="00766554"/>
    <w:rsid w:val="00770865"/>
    <w:rsid w:val="00771492"/>
    <w:rsid w:val="00771A4C"/>
    <w:rsid w:val="00771E2B"/>
    <w:rsid w:val="007728E2"/>
    <w:rsid w:val="00773A51"/>
    <w:rsid w:val="00774EFD"/>
    <w:rsid w:val="00776128"/>
    <w:rsid w:val="00776EB5"/>
    <w:rsid w:val="00776EE6"/>
    <w:rsid w:val="00781D54"/>
    <w:rsid w:val="00782C2A"/>
    <w:rsid w:val="00783ED6"/>
    <w:rsid w:val="00784341"/>
    <w:rsid w:val="0078486A"/>
    <w:rsid w:val="007866DE"/>
    <w:rsid w:val="00786F6A"/>
    <w:rsid w:val="00787685"/>
    <w:rsid w:val="007907BA"/>
    <w:rsid w:val="00791370"/>
    <w:rsid w:val="0079215D"/>
    <w:rsid w:val="007A3267"/>
    <w:rsid w:val="007A5B78"/>
    <w:rsid w:val="007A5CEA"/>
    <w:rsid w:val="007A5F97"/>
    <w:rsid w:val="007A6787"/>
    <w:rsid w:val="007A6833"/>
    <w:rsid w:val="007A6A58"/>
    <w:rsid w:val="007A729B"/>
    <w:rsid w:val="007B23D9"/>
    <w:rsid w:val="007B32A3"/>
    <w:rsid w:val="007B3AF4"/>
    <w:rsid w:val="007B4894"/>
    <w:rsid w:val="007B5E2F"/>
    <w:rsid w:val="007B7270"/>
    <w:rsid w:val="007C0A4B"/>
    <w:rsid w:val="007C1B3D"/>
    <w:rsid w:val="007C1CE6"/>
    <w:rsid w:val="007C493A"/>
    <w:rsid w:val="007C49FC"/>
    <w:rsid w:val="007C5CB7"/>
    <w:rsid w:val="007C67B7"/>
    <w:rsid w:val="007C70E0"/>
    <w:rsid w:val="007D00D2"/>
    <w:rsid w:val="007D266A"/>
    <w:rsid w:val="007D26D3"/>
    <w:rsid w:val="007D4D58"/>
    <w:rsid w:val="007D4D68"/>
    <w:rsid w:val="007E0E8F"/>
    <w:rsid w:val="007E1909"/>
    <w:rsid w:val="007E53F7"/>
    <w:rsid w:val="007E6B50"/>
    <w:rsid w:val="007E74C2"/>
    <w:rsid w:val="007F176F"/>
    <w:rsid w:val="007F24D2"/>
    <w:rsid w:val="007F2DD4"/>
    <w:rsid w:val="007F2EFB"/>
    <w:rsid w:val="007F4395"/>
    <w:rsid w:val="007F48FE"/>
    <w:rsid w:val="007F4CCB"/>
    <w:rsid w:val="007F4DB6"/>
    <w:rsid w:val="007F60E1"/>
    <w:rsid w:val="007F633C"/>
    <w:rsid w:val="007F65DF"/>
    <w:rsid w:val="007F73D8"/>
    <w:rsid w:val="00801987"/>
    <w:rsid w:val="00801BF3"/>
    <w:rsid w:val="00801C55"/>
    <w:rsid w:val="00802A19"/>
    <w:rsid w:val="008036A3"/>
    <w:rsid w:val="008037FA"/>
    <w:rsid w:val="008038FB"/>
    <w:rsid w:val="00804450"/>
    <w:rsid w:val="00805EDC"/>
    <w:rsid w:val="0080785D"/>
    <w:rsid w:val="00810DA5"/>
    <w:rsid w:val="008120C8"/>
    <w:rsid w:val="00812553"/>
    <w:rsid w:val="008128B2"/>
    <w:rsid w:val="00812EDC"/>
    <w:rsid w:val="00813256"/>
    <w:rsid w:val="00814E60"/>
    <w:rsid w:val="0081541D"/>
    <w:rsid w:val="008155F4"/>
    <w:rsid w:val="00816D61"/>
    <w:rsid w:val="008177A1"/>
    <w:rsid w:val="00820B0F"/>
    <w:rsid w:val="00820C4D"/>
    <w:rsid w:val="00820FFD"/>
    <w:rsid w:val="008220D1"/>
    <w:rsid w:val="00824BC0"/>
    <w:rsid w:val="008251C2"/>
    <w:rsid w:val="00826E8F"/>
    <w:rsid w:val="00827252"/>
    <w:rsid w:val="008300A1"/>
    <w:rsid w:val="00830483"/>
    <w:rsid w:val="00831718"/>
    <w:rsid w:val="00831E5C"/>
    <w:rsid w:val="0083286F"/>
    <w:rsid w:val="008333F3"/>
    <w:rsid w:val="00834706"/>
    <w:rsid w:val="00834AC8"/>
    <w:rsid w:val="00834D09"/>
    <w:rsid w:val="00834E03"/>
    <w:rsid w:val="00834F5F"/>
    <w:rsid w:val="008365D1"/>
    <w:rsid w:val="00836931"/>
    <w:rsid w:val="00843177"/>
    <w:rsid w:val="00843CEE"/>
    <w:rsid w:val="008454CE"/>
    <w:rsid w:val="008460DE"/>
    <w:rsid w:val="00847D70"/>
    <w:rsid w:val="008500E8"/>
    <w:rsid w:val="00850364"/>
    <w:rsid w:val="008534C5"/>
    <w:rsid w:val="008536BA"/>
    <w:rsid w:val="00854833"/>
    <w:rsid w:val="00854B5C"/>
    <w:rsid w:val="00857FFD"/>
    <w:rsid w:val="008602CB"/>
    <w:rsid w:val="008620C0"/>
    <w:rsid w:val="0086226D"/>
    <w:rsid w:val="008638FB"/>
    <w:rsid w:val="00863A3F"/>
    <w:rsid w:val="008667F7"/>
    <w:rsid w:val="00866865"/>
    <w:rsid w:val="008709B5"/>
    <w:rsid w:val="00870A13"/>
    <w:rsid w:val="00872889"/>
    <w:rsid w:val="00875E27"/>
    <w:rsid w:val="00876E0B"/>
    <w:rsid w:val="008830AB"/>
    <w:rsid w:val="00883D80"/>
    <w:rsid w:val="00884C78"/>
    <w:rsid w:val="00884E6F"/>
    <w:rsid w:val="00887095"/>
    <w:rsid w:val="00887CED"/>
    <w:rsid w:val="0089315A"/>
    <w:rsid w:val="008940E6"/>
    <w:rsid w:val="00895572"/>
    <w:rsid w:val="00895704"/>
    <w:rsid w:val="00896E43"/>
    <w:rsid w:val="00897A7A"/>
    <w:rsid w:val="008A13C2"/>
    <w:rsid w:val="008A1636"/>
    <w:rsid w:val="008A2A7E"/>
    <w:rsid w:val="008A5B47"/>
    <w:rsid w:val="008A5DC9"/>
    <w:rsid w:val="008A688D"/>
    <w:rsid w:val="008A6B50"/>
    <w:rsid w:val="008A799F"/>
    <w:rsid w:val="008B265E"/>
    <w:rsid w:val="008B3113"/>
    <w:rsid w:val="008B3ED8"/>
    <w:rsid w:val="008B4653"/>
    <w:rsid w:val="008B5766"/>
    <w:rsid w:val="008B7301"/>
    <w:rsid w:val="008B786E"/>
    <w:rsid w:val="008C039B"/>
    <w:rsid w:val="008C3067"/>
    <w:rsid w:val="008C338A"/>
    <w:rsid w:val="008C3550"/>
    <w:rsid w:val="008C53BB"/>
    <w:rsid w:val="008C608B"/>
    <w:rsid w:val="008C6722"/>
    <w:rsid w:val="008C7CD3"/>
    <w:rsid w:val="008D0AD8"/>
    <w:rsid w:val="008D18F8"/>
    <w:rsid w:val="008D1F2D"/>
    <w:rsid w:val="008D2A99"/>
    <w:rsid w:val="008D507A"/>
    <w:rsid w:val="008D5683"/>
    <w:rsid w:val="008D7449"/>
    <w:rsid w:val="008D7E79"/>
    <w:rsid w:val="008E0FD4"/>
    <w:rsid w:val="008E15A0"/>
    <w:rsid w:val="008E197E"/>
    <w:rsid w:val="008E1D1E"/>
    <w:rsid w:val="008E20F2"/>
    <w:rsid w:val="008E23B3"/>
    <w:rsid w:val="008E2796"/>
    <w:rsid w:val="008E3968"/>
    <w:rsid w:val="008E63D5"/>
    <w:rsid w:val="008E7484"/>
    <w:rsid w:val="008E7850"/>
    <w:rsid w:val="008F055A"/>
    <w:rsid w:val="008F06E5"/>
    <w:rsid w:val="008F0D4C"/>
    <w:rsid w:val="008F12D7"/>
    <w:rsid w:val="008F19D4"/>
    <w:rsid w:val="008F3E5A"/>
    <w:rsid w:val="008F4347"/>
    <w:rsid w:val="008F4A35"/>
    <w:rsid w:val="0090088A"/>
    <w:rsid w:val="00902B71"/>
    <w:rsid w:val="00902F87"/>
    <w:rsid w:val="00905FEF"/>
    <w:rsid w:val="00906BA2"/>
    <w:rsid w:val="009070C6"/>
    <w:rsid w:val="009074CA"/>
    <w:rsid w:val="00911774"/>
    <w:rsid w:val="009119A8"/>
    <w:rsid w:val="00911A0D"/>
    <w:rsid w:val="00913541"/>
    <w:rsid w:val="00913D23"/>
    <w:rsid w:val="009164AF"/>
    <w:rsid w:val="00917329"/>
    <w:rsid w:val="00920628"/>
    <w:rsid w:val="00921EE6"/>
    <w:rsid w:val="00922709"/>
    <w:rsid w:val="00923B8B"/>
    <w:rsid w:val="00927278"/>
    <w:rsid w:val="009304CD"/>
    <w:rsid w:val="0093189D"/>
    <w:rsid w:val="00933B4D"/>
    <w:rsid w:val="00933BBB"/>
    <w:rsid w:val="00935E1E"/>
    <w:rsid w:val="009373E0"/>
    <w:rsid w:val="00937F94"/>
    <w:rsid w:val="00942B48"/>
    <w:rsid w:val="00944A1F"/>
    <w:rsid w:val="00944C16"/>
    <w:rsid w:val="00944D06"/>
    <w:rsid w:val="00946695"/>
    <w:rsid w:val="00946D08"/>
    <w:rsid w:val="00947EA2"/>
    <w:rsid w:val="009547D9"/>
    <w:rsid w:val="00955015"/>
    <w:rsid w:val="00955481"/>
    <w:rsid w:val="009567C0"/>
    <w:rsid w:val="00957AE3"/>
    <w:rsid w:val="009607B7"/>
    <w:rsid w:val="009640B0"/>
    <w:rsid w:val="00965657"/>
    <w:rsid w:val="009661D9"/>
    <w:rsid w:val="00970648"/>
    <w:rsid w:val="00970AFA"/>
    <w:rsid w:val="00970D83"/>
    <w:rsid w:val="00970E17"/>
    <w:rsid w:val="00971BE4"/>
    <w:rsid w:val="009733D6"/>
    <w:rsid w:val="00973EF8"/>
    <w:rsid w:val="009750AA"/>
    <w:rsid w:val="00975406"/>
    <w:rsid w:val="00982C03"/>
    <w:rsid w:val="009830A5"/>
    <w:rsid w:val="0098440A"/>
    <w:rsid w:val="009844F9"/>
    <w:rsid w:val="00984C9F"/>
    <w:rsid w:val="00985555"/>
    <w:rsid w:val="0098722F"/>
    <w:rsid w:val="00991553"/>
    <w:rsid w:val="00992D98"/>
    <w:rsid w:val="009933C5"/>
    <w:rsid w:val="009936F6"/>
    <w:rsid w:val="00993E0D"/>
    <w:rsid w:val="00994BC4"/>
    <w:rsid w:val="00995839"/>
    <w:rsid w:val="00995EEB"/>
    <w:rsid w:val="009A01EA"/>
    <w:rsid w:val="009A0BA0"/>
    <w:rsid w:val="009A0C6D"/>
    <w:rsid w:val="009A13E4"/>
    <w:rsid w:val="009A1666"/>
    <w:rsid w:val="009A3131"/>
    <w:rsid w:val="009A47F8"/>
    <w:rsid w:val="009A4E9F"/>
    <w:rsid w:val="009A7292"/>
    <w:rsid w:val="009A7F9E"/>
    <w:rsid w:val="009B06F9"/>
    <w:rsid w:val="009B1331"/>
    <w:rsid w:val="009B1802"/>
    <w:rsid w:val="009B1BFD"/>
    <w:rsid w:val="009B1C69"/>
    <w:rsid w:val="009B40FC"/>
    <w:rsid w:val="009B50AD"/>
    <w:rsid w:val="009B7539"/>
    <w:rsid w:val="009B759F"/>
    <w:rsid w:val="009B7A91"/>
    <w:rsid w:val="009C3A89"/>
    <w:rsid w:val="009C4316"/>
    <w:rsid w:val="009C497B"/>
    <w:rsid w:val="009C4EB7"/>
    <w:rsid w:val="009C6622"/>
    <w:rsid w:val="009D0218"/>
    <w:rsid w:val="009D0936"/>
    <w:rsid w:val="009D0EB9"/>
    <w:rsid w:val="009D125A"/>
    <w:rsid w:val="009D2F92"/>
    <w:rsid w:val="009D424A"/>
    <w:rsid w:val="009D4B2C"/>
    <w:rsid w:val="009D5BCB"/>
    <w:rsid w:val="009D691C"/>
    <w:rsid w:val="009D7823"/>
    <w:rsid w:val="009E049A"/>
    <w:rsid w:val="009E3AA7"/>
    <w:rsid w:val="009E5225"/>
    <w:rsid w:val="009E624C"/>
    <w:rsid w:val="009E7F29"/>
    <w:rsid w:val="009F02CA"/>
    <w:rsid w:val="009F0BB8"/>
    <w:rsid w:val="009F1034"/>
    <w:rsid w:val="009F35B7"/>
    <w:rsid w:val="009F5653"/>
    <w:rsid w:val="009F7F00"/>
    <w:rsid w:val="00A0059C"/>
    <w:rsid w:val="00A00E3A"/>
    <w:rsid w:val="00A00E3D"/>
    <w:rsid w:val="00A00EC9"/>
    <w:rsid w:val="00A01F20"/>
    <w:rsid w:val="00A0217A"/>
    <w:rsid w:val="00A0334C"/>
    <w:rsid w:val="00A04870"/>
    <w:rsid w:val="00A052C4"/>
    <w:rsid w:val="00A05E09"/>
    <w:rsid w:val="00A06248"/>
    <w:rsid w:val="00A075AF"/>
    <w:rsid w:val="00A07A4D"/>
    <w:rsid w:val="00A11C6C"/>
    <w:rsid w:val="00A13874"/>
    <w:rsid w:val="00A15F30"/>
    <w:rsid w:val="00A1686F"/>
    <w:rsid w:val="00A238E7"/>
    <w:rsid w:val="00A23FB9"/>
    <w:rsid w:val="00A25313"/>
    <w:rsid w:val="00A256F2"/>
    <w:rsid w:val="00A258C4"/>
    <w:rsid w:val="00A26959"/>
    <w:rsid w:val="00A32715"/>
    <w:rsid w:val="00A32A47"/>
    <w:rsid w:val="00A330C2"/>
    <w:rsid w:val="00A331D1"/>
    <w:rsid w:val="00A337FB"/>
    <w:rsid w:val="00A3493E"/>
    <w:rsid w:val="00A35836"/>
    <w:rsid w:val="00A35F6B"/>
    <w:rsid w:val="00A367EF"/>
    <w:rsid w:val="00A36D04"/>
    <w:rsid w:val="00A40D36"/>
    <w:rsid w:val="00A44107"/>
    <w:rsid w:val="00A44133"/>
    <w:rsid w:val="00A457FA"/>
    <w:rsid w:val="00A45FE9"/>
    <w:rsid w:val="00A464EC"/>
    <w:rsid w:val="00A50135"/>
    <w:rsid w:val="00A5099F"/>
    <w:rsid w:val="00A52A37"/>
    <w:rsid w:val="00A53336"/>
    <w:rsid w:val="00A54358"/>
    <w:rsid w:val="00A57571"/>
    <w:rsid w:val="00A57C6F"/>
    <w:rsid w:val="00A60CF1"/>
    <w:rsid w:val="00A6104F"/>
    <w:rsid w:val="00A61AEC"/>
    <w:rsid w:val="00A63F4C"/>
    <w:rsid w:val="00A6567F"/>
    <w:rsid w:val="00A65C82"/>
    <w:rsid w:val="00A70D3A"/>
    <w:rsid w:val="00A71E29"/>
    <w:rsid w:val="00A72941"/>
    <w:rsid w:val="00A734FC"/>
    <w:rsid w:val="00A73B04"/>
    <w:rsid w:val="00A73F2A"/>
    <w:rsid w:val="00A77A06"/>
    <w:rsid w:val="00A82977"/>
    <w:rsid w:val="00A831C3"/>
    <w:rsid w:val="00A83C88"/>
    <w:rsid w:val="00A84686"/>
    <w:rsid w:val="00A84872"/>
    <w:rsid w:val="00A84A6D"/>
    <w:rsid w:val="00A85495"/>
    <w:rsid w:val="00A8562F"/>
    <w:rsid w:val="00A90ABE"/>
    <w:rsid w:val="00A92503"/>
    <w:rsid w:val="00A94401"/>
    <w:rsid w:val="00A97386"/>
    <w:rsid w:val="00A97E2A"/>
    <w:rsid w:val="00AA03BC"/>
    <w:rsid w:val="00AA08E3"/>
    <w:rsid w:val="00AA1DD8"/>
    <w:rsid w:val="00AA2A6B"/>
    <w:rsid w:val="00AA475A"/>
    <w:rsid w:val="00AA47AE"/>
    <w:rsid w:val="00AA5441"/>
    <w:rsid w:val="00AA55D8"/>
    <w:rsid w:val="00AA5D08"/>
    <w:rsid w:val="00AA6061"/>
    <w:rsid w:val="00AA67D4"/>
    <w:rsid w:val="00AA7D37"/>
    <w:rsid w:val="00AB0BA6"/>
    <w:rsid w:val="00AB143A"/>
    <w:rsid w:val="00AB3753"/>
    <w:rsid w:val="00AB3F99"/>
    <w:rsid w:val="00AB466E"/>
    <w:rsid w:val="00AB496A"/>
    <w:rsid w:val="00AB6F79"/>
    <w:rsid w:val="00AC049B"/>
    <w:rsid w:val="00AC14A9"/>
    <w:rsid w:val="00AC19CC"/>
    <w:rsid w:val="00AC2615"/>
    <w:rsid w:val="00AC264D"/>
    <w:rsid w:val="00AC56FF"/>
    <w:rsid w:val="00AC573E"/>
    <w:rsid w:val="00AC7701"/>
    <w:rsid w:val="00AC7F2E"/>
    <w:rsid w:val="00AD3892"/>
    <w:rsid w:val="00AD4AC8"/>
    <w:rsid w:val="00AD5640"/>
    <w:rsid w:val="00AE17FE"/>
    <w:rsid w:val="00AE2126"/>
    <w:rsid w:val="00AE25AD"/>
    <w:rsid w:val="00AE3716"/>
    <w:rsid w:val="00AE44A9"/>
    <w:rsid w:val="00AE46C3"/>
    <w:rsid w:val="00AE5AE5"/>
    <w:rsid w:val="00AE69A2"/>
    <w:rsid w:val="00AE6D94"/>
    <w:rsid w:val="00AF03BC"/>
    <w:rsid w:val="00AF0D24"/>
    <w:rsid w:val="00AF112B"/>
    <w:rsid w:val="00AF1D49"/>
    <w:rsid w:val="00AF39E2"/>
    <w:rsid w:val="00AF4769"/>
    <w:rsid w:val="00AF5F3F"/>
    <w:rsid w:val="00AF5FB4"/>
    <w:rsid w:val="00AF65C5"/>
    <w:rsid w:val="00AF7943"/>
    <w:rsid w:val="00AF7B89"/>
    <w:rsid w:val="00B0337E"/>
    <w:rsid w:val="00B041C7"/>
    <w:rsid w:val="00B05F66"/>
    <w:rsid w:val="00B07575"/>
    <w:rsid w:val="00B07DB4"/>
    <w:rsid w:val="00B1044A"/>
    <w:rsid w:val="00B104AC"/>
    <w:rsid w:val="00B109E3"/>
    <w:rsid w:val="00B1221C"/>
    <w:rsid w:val="00B12A79"/>
    <w:rsid w:val="00B1466C"/>
    <w:rsid w:val="00B156A2"/>
    <w:rsid w:val="00B1687D"/>
    <w:rsid w:val="00B21CF0"/>
    <w:rsid w:val="00B22ED0"/>
    <w:rsid w:val="00B244BA"/>
    <w:rsid w:val="00B24BA3"/>
    <w:rsid w:val="00B24D70"/>
    <w:rsid w:val="00B3094F"/>
    <w:rsid w:val="00B31064"/>
    <w:rsid w:val="00B31321"/>
    <w:rsid w:val="00B325D5"/>
    <w:rsid w:val="00B33191"/>
    <w:rsid w:val="00B3399C"/>
    <w:rsid w:val="00B35475"/>
    <w:rsid w:val="00B35A6D"/>
    <w:rsid w:val="00B367C0"/>
    <w:rsid w:val="00B37C38"/>
    <w:rsid w:val="00B45B74"/>
    <w:rsid w:val="00B46975"/>
    <w:rsid w:val="00B46A56"/>
    <w:rsid w:val="00B5136C"/>
    <w:rsid w:val="00B531F4"/>
    <w:rsid w:val="00B53339"/>
    <w:rsid w:val="00B543CA"/>
    <w:rsid w:val="00B545C0"/>
    <w:rsid w:val="00B55DF0"/>
    <w:rsid w:val="00B60665"/>
    <w:rsid w:val="00B61DB2"/>
    <w:rsid w:val="00B622AF"/>
    <w:rsid w:val="00B62D34"/>
    <w:rsid w:val="00B63DE4"/>
    <w:rsid w:val="00B6501E"/>
    <w:rsid w:val="00B65024"/>
    <w:rsid w:val="00B66509"/>
    <w:rsid w:val="00B67C94"/>
    <w:rsid w:val="00B67CF3"/>
    <w:rsid w:val="00B7041C"/>
    <w:rsid w:val="00B721C8"/>
    <w:rsid w:val="00B72D6A"/>
    <w:rsid w:val="00B73A7B"/>
    <w:rsid w:val="00B73F2C"/>
    <w:rsid w:val="00B7432A"/>
    <w:rsid w:val="00B7750E"/>
    <w:rsid w:val="00B779F7"/>
    <w:rsid w:val="00B77BE5"/>
    <w:rsid w:val="00B77D1F"/>
    <w:rsid w:val="00B8147C"/>
    <w:rsid w:val="00B81B8D"/>
    <w:rsid w:val="00B83F02"/>
    <w:rsid w:val="00B84B48"/>
    <w:rsid w:val="00B86557"/>
    <w:rsid w:val="00B87566"/>
    <w:rsid w:val="00B876AD"/>
    <w:rsid w:val="00B87769"/>
    <w:rsid w:val="00B9096E"/>
    <w:rsid w:val="00B91CAA"/>
    <w:rsid w:val="00B921B5"/>
    <w:rsid w:val="00B93207"/>
    <w:rsid w:val="00B93737"/>
    <w:rsid w:val="00B93A26"/>
    <w:rsid w:val="00B940BC"/>
    <w:rsid w:val="00B96521"/>
    <w:rsid w:val="00BA015E"/>
    <w:rsid w:val="00BA2D2B"/>
    <w:rsid w:val="00BA303A"/>
    <w:rsid w:val="00BA3FF3"/>
    <w:rsid w:val="00BA4490"/>
    <w:rsid w:val="00BA44F7"/>
    <w:rsid w:val="00BA623C"/>
    <w:rsid w:val="00BA67F3"/>
    <w:rsid w:val="00BA7A3E"/>
    <w:rsid w:val="00BB0002"/>
    <w:rsid w:val="00BB10B2"/>
    <w:rsid w:val="00BB2389"/>
    <w:rsid w:val="00BB28CD"/>
    <w:rsid w:val="00BB5088"/>
    <w:rsid w:val="00BB601D"/>
    <w:rsid w:val="00BB7088"/>
    <w:rsid w:val="00BC0C55"/>
    <w:rsid w:val="00BC141E"/>
    <w:rsid w:val="00BC17C4"/>
    <w:rsid w:val="00BC1956"/>
    <w:rsid w:val="00BC1C73"/>
    <w:rsid w:val="00BC3950"/>
    <w:rsid w:val="00BC71F0"/>
    <w:rsid w:val="00BC77B0"/>
    <w:rsid w:val="00BC7972"/>
    <w:rsid w:val="00BD0689"/>
    <w:rsid w:val="00BD0881"/>
    <w:rsid w:val="00BD0CF3"/>
    <w:rsid w:val="00BD19DE"/>
    <w:rsid w:val="00BD2EEF"/>
    <w:rsid w:val="00BD3810"/>
    <w:rsid w:val="00BD3E1C"/>
    <w:rsid w:val="00BD4A13"/>
    <w:rsid w:val="00BD529A"/>
    <w:rsid w:val="00BE2E58"/>
    <w:rsid w:val="00BE30A3"/>
    <w:rsid w:val="00BE317D"/>
    <w:rsid w:val="00BE5081"/>
    <w:rsid w:val="00BE5DAA"/>
    <w:rsid w:val="00BE5DB5"/>
    <w:rsid w:val="00BE61CD"/>
    <w:rsid w:val="00BE6645"/>
    <w:rsid w:val="00BE667B"/>
    <w:rsid w:val="00BE69E9"/>
    <w:rsid w:val="00BE6AE9"/>
    <w:rsid w:val="00BE76AE"/>
    <w:rsid w:val="00BF0C33"/>
    <w:rsid w:val="00BF2A08"/>
    <w:rsid w:val="00BF2E78"/>
    <w:rsid w:val="00BF37B1"/>
    <w:rsid w:val="00BF3B54"/>
    <w:rsid w:val="00BF4340"/>
    <w:rsid w:val="00BF5F6D"/>
    <w:rsid w:val="00C00562"/>
    <w:rsid w:val="00C026D1"/>
    <w:rsid w:val="00C03CB1"/>
    <w:rsid w:val="00C04141"/>
    <w:rsid w:val="00C053E7"/>
    <w:rsid w:val="00C05802"/>
    <w:rsid w:val="00C0736A"/>
    <w:rsid w:val="00C07639"/>
    <w:rsid w:val="00C07A5A"/>
    <w:rsid w:val="00C07E31"/>
    <w:rsid w:val="00C103F7"/>
    <w:rsid w:val="00C11004"/>
    <w:rsid w:val="00C1255E"/>
    <w:rsid w:val="00C13691"/>
    <w:rsid w:val="00C14D9C"/>
    <w:rsid w:val="00C14DF3"/>
    <w:rsid w:val="00C14EA5"/>
    <w:rsid w:val="00C14F9D"/>
    <w:rsid w:val="00C15E81"/>
    <w:rsid w:val="00C1606D"/>
    <w:rsid w:val="00C17905"/>
    <w:rsid w:val="00C20463"/>
    <w:rsid w:val="00C22089"/>
    <w:rsid w:val="00C23D7B"/>
    <w:rsid w:val="00C24750"/>
    <w:rsid w:val="00C30C08"/>
    <w:rsid w:val="00C30DB8"/>
    <w:rsid w:val="00C34206"/>
    <w:rsid w:val="00C34B7F"/>
    <w:rsid w:val="00C40D22"/>
    <w:rsid w:val="00C4179D"/>
    <w:rsid w:val="00C4214D"/>
    <w:rsid w:val="00C4388B"/>
    <w:rsid w:val="00C4406E"/>
    <w:rsid w:val="00C45DA2"/>
    <w:rsid w:val="00C46354"/>
    <w:rsid w:val="00C50D20"/>
    <w:rsid w:val="00C51AD0"/>
    <w:rsid w:val="00C532C5"/>
    <w:rsid w:val="00C53B48"/>
    <w:rsid w:val="00C53F21"/>
    <w:rsid w:val="00C53F83"/>
    <w:rsid w:val="00C549D1"/>
    <w:rsid w:val="00C54B9D"/>
    <w:rsid w:val="00C61403"/>
    <w:rsid w:val="00C6420D"/>
    <w:rsid w:val="00C65163"/>
    <w:rsid w:val="00C6553F"/>
    <w:rsid w:val="00C661FC"/>
    <w:rsid w:val="00C66888"/>
    <w:rsid w:val="00C66F8B"/>
    <w:rsid w:val="00C7003D"/>
    <w:rsid w:val="00C746A0"/>
    <w:rsid w:val="00C7595F"/>
    <w:rsid w:val="00C75E9C"/>
    <w:rsid w:val="00C76EE1"/>
    <w:rsid w:val="00C81175"/>
    <w:rsid w:val="00C8136B"/>
    <w:rsid w:val="00C82717"/>
    <w:rsid w:val="00C832C0"/>
    <w:rsid w:val="00C83AA8"/>
    <w:rsid w:val="00C84033"/>
    <w:rsid w:val="00C84DE9"/>
    <w:rsid w:val="00C86FF3"/>
    <w:rsid w:val="00C92871"/>
    <w:rsid w:val="00C92CAB"/>
    <w:rsid w:val="00C933C2"/>
    <w:rsid w:val="00C934DC"/>
    <w:rsid w:val="00C93BD8"/>
    <w:rsid w:val="00C93FB2"/>
    <w:rsid w:val="00C96D40"/>
    <w:rsid w:val="00C9772D"/>
    <w:rsid w:val="00CA0388"/>
    <w:rsid w:val="00CA173A"/>
    <w:rsid w:val="00CA3278"/>
    <w:rsid w:val="00CA5546"/>
    <w:rsid w:val="00CA63D8"/>
    <w:rsid w:val="00CA64FA"/>
    <w:rsid w:val="00CA78DF"/>
    <w:rsid w:val="00CB0172"/>
    <w:rsid w:val="00CB03C4"/>
    <w:rsid w:val="00CB0BD4"/>
    <w:rsid w:val="00CB1CEB"/>
    <w:rsid w:val="00CB23E2"/>
    <w:rsid w:val="00CB3A2E"/>
    <w:rsid w:val="00CB53C9"/>
    <w:rsid w:val="00CB5E7D"/>
    <w:rsid w:val="00CB6D06"/>
    <w:rsid w:val="00CC18C9"/>
    <w:rsid w:val="00CC19A8"/>
    <w:rsid w:val="00CC3406"/>
    <w:rsid w:val="00CC55EA"/>
    <w:rsid w:val="00CC700E"/>
    <w:rsid w:val="00CD1D7F"/>
    <w:rsid w:val="00CD2582"/>
    <w:rsid w:val="00CD3AB8"/>
    <w:rsid w:val="00CD4551"/>
    <w:rsid w:val="00CE09D9"/>
    <w:rsid w:val="00CE19F4"/>
    <w:rsid w:val="00CE237C"/>
    <w:rsid w:val="00CE2DB1"/>
    <w:rsid w:val="00CE2EAD"/>
    <w:rsid w:val="00CE322F"/>
    <w:rsid w:val="00CE4991"/>
    <w:rsid w:val="00CE4F40"/>
    <w:rsid w:val="00CE5492"/>
    <w:rsid w:val="00CE6090"/>
    <w:rsid w:val="00CF080F"/>
    <w:rsid w:val="00CF10E7"/>
    <w:rsid w:val="00CF1114"/>
    <w:rsid w:val="00CF14A9"/>
    <w:rsid w:val="00CF2BBC"/>
    <w:rsid w:val="00CF3043"/>
    <w:rsid w:val="00CF3D0C"/>
    <w:rsid w:val="00CF43DF"/>
    <w:rsid w:val="00CF4AF0"/>
    <w:rsid w:val="00CF5231"/>
    <w:rsid w:val="00CF5778"/>
    <w:rsid w:val="00CF746A"/>
    <w:rsid w:val="00D04842"/>
    <w:rsid w:val="00D10462"/>
    <w:rsid w:val="00D113A0"/>
    <w:rsid w:val="00D11D2B"/>
    <w:rsid w:val="00D12CD3"/>
    <w:rsid w:val="00D1329C"/>
    <w:rsid w:val="00D13F64"/>
    <w:rsid w:val="00D1404B"/>
    <w:rsid w:val="00D142A4"/>
    <w:rsid w:val="00D155FD"/>
    <w:rsid w:val="00D15B86"/>
    <w:rsid w:val="00D17D79"/>
    <w:rsid w:val="00D17D99"/>
    <w:rsid w:val="00D20891"/>
    <w:rsid w:val="00D20CEA"/>
    <w:rsid w:val="00D22ADF"/>
    <w:rsid w:val="00D23A8C"/>
    <w:rsid w:val="00D2534F"/>
    <w:rsid w:val="00D25AE7"/>
    <w:rsid w:val="00D26A40"/>
    <w:rsid w:val="00D30CF0"/>
    <w:rsid w:val="00D31D46"/>
    <w:rsid w:val="00D31E7D"/>
    <w:rsid w:val="00D323B8"/>
    <w:rsid w:val="00D32A5D"/>
    <w:rsid w:val="00D33019"/>
    <w:rsid w:val="00D3668E"/>
    <w:rsid w:val="00D375B1"/>
    <w:rsid w:val="00D40979"/>
    <w:rsid w:val="00D40CBE"/>
    <w:rsid w:val="00D41831"/>
    <w:rsid w:val="00D4240B"/>
    <w:rsid w:val="00D448CD"/>
    <w:rsid w:val="00D45998"/>
    <w:rsid w:val="00D47B16"/>
    <w:rsid w:val="00D50DB3"/>
    <w:rsid w:val="00D5351F"/>
    <w:rsid w:val="00D53DF6"/>
    <w:rsid w:val="00D55BAE"/>
    <w:rsid w:val="00D56048"/>
    <w:rsid w:val="00D5730E"/>
    <w:rsid w:val="00D5734C"/>
    <w:rsid w:val="00D576D0"/>
    <w:rsid w:val="00D60C8B"/>
    <w:rsid w:val="00D6104C"/>
    <w:rsid w:val="00D64942"/>
    <w:rsid w:val="00D66037"/>
    <w:rsid w:val="00D6685E"/>
    <w:rsid w:val="00D66B6B"/>
    <w:rsid w:val="00D673B5"/>
    <w:rsid w:val="00D679D5"/>
    <w:rsid w:val="00D67A6D"/>
    <w:rsid w:val="00D70CCC"/>
    <w:rsid w:val="00D7262F"/>
    <w:rsid w:val="00D7467C"/>
    <w:rsid w:val="00D75B61"/>
    <w:rsid w:val="00D7725F"/>
    <w:rsid w:val="00D77E1E"/>
    <w:rsid w:val="00D802E8"/>
    <w:rsid w:val="00D804C7"/>
    <w:rsid w:val="00D8274F"/>
    <w:rsid w:val="00D842F2"/>
    <w:rsid w:val="00D844AF"/>
    <w:rsid w:val="00D84724"/>
    <w:rsid w:val="00D909F9"/>
    <w:rsid w:val="00D90C33"/>
    <w:rsid w:val="00D90C7B"/>
    <w:rsid w:val="00D92A36"/>
    <w:rsid w:val="00D93A34"/>
    <w:rsid w:val="00D97208"/>
    <w:rsid w:val="00D97DD9"/>
    <w:rsid w:val="00DA0E6B"/>
    <w:rsid w:val="00DA4784"/>
    <w:rsid w:val="00DA4E9A"/>
    <w:rsid w:val="00DA5BD3"/>
    <w:rsid w:val="00DA70B6"/>
    <w:rsid w:val="00DA79A2"/>
    <w:rsid w:val="00DB2014"/>
    <w:rsid w:val="00DB2DE5"/>
    <w:rsid w:val="00DB2E6C"/>
    <w:rsid w:val="00DB4147"/>
    <w:rsid w:val="00DB4281"/>
    <w:rsid w:val="00DC21BF"/>
    <w:rsid w:val="00DC241A"/>
    <w:rsid w:val="00DC250A"/>
    <w:rsid w:val="00DC46F1"/>
    <w:rsid w:val="00DC500C"/>
    <w:rsid w:val="00DC5D5F"/>
    <w:rsid w:val="00DC6F26"/>
    <w:rsid w:val="00DC7DDA"/>
    <w:rsid w:val="00DD0647"/>
    <w:rsid w:val="00DD0817"/>
    <w:rsid w:val="00DD08BC"/>
    <w:rsid w:val="00DD0A99"/>
    <w:rsid w:val="00DD1592"/>
    <w:rsid w:val="00DD26E4"/>
    <w:rsid w:val="00DD275E"/>
    <w:rsid w:val="00DD27F1"/>
    <w:rsid w:val="00DD2906"/>
    <w:rsid w:val="00DD37CF"/>
    <w:rsid w:val="00DD3FE7"/>
    <w:rsid w:val="00DD41DE"/>
    <w:rsid w:val="00DD530B"/>
    <w:rsid w:val="00DD5BE4"/>
    <w:rsid w:val="00DD6486"/>
    <w:rsid w:val="00DE11F8"/>
    <w:rsid w:val="00DE12D3"/>
    <w:rsid w:val="00DE4D53"/>
    <w:rsid w:val="00DE5989"/>
    <w:rsid w:val="00DE62FE"/>
    <w:rsid w:val="00DE64D8"/>
    <w:rsid w:val="00DE695C"/>
    <w:rsid w:val="00DE6A9D"/>
    <w:rsid w:val="00DE7C8D"/>
    <w:rsid w:val="00DF0771"/>
    <w:rsid w:val="00DF12F7"/>
    <w:rsid w:val="00DF1D03"/>
    <w:rsid w:val="00DF2199"/>
    <w:rsid w:val="00DF310F"/>
    <w:rsid w:val="00DF5853"/>
    <w:rsid w:val="00DF64EC"/>
    <w:rsid w:val="00DF6F21"/>
    <w:rsid w:val="00DF7A01"/>
    <w:rsid w:val="00E00C4A"/>
    <w:rsid w:val="00E0103F"/>
    <w:rsid w:val="00E01206"/>
    <w:rsid w:val="00E01230"/>
    <w:rsid w:val="00E023B7"/>
    <w:rsid w:val="00E05007"/>
    <w:rsid w:val="00E05811"/>
    <w:rsid w:val="00E06F92"/>
    <w:rsid w:val="00E121C4"/>
    <w:rsid w:val="00E12B07"/>
    <w:rsid w:val="00E12EE5"/>
    <w:rsid w:val="00E132B0"/>
    <w:rsid w:val="00E13AC2"/>
    <w:rsid w:val="00E154C2"/>
    <w:rsid w:val="00E15E2F"/>
    <w:rsid w:val="00E16A97"/>
    <w:rsid w:val="00E17DAE"/>
    <w:rsid w:val="00E20BB8"/>
    <w:rsid w:val="00E2193B"/>
    <w:rsid w:val="00E22CE8"/>
    <w:rsid w:val="00E23BA0"/>
    <w:rsid w:val="00E25B58"/>
    <w:rsid w:val="00E269E7"/>
    <w:rsid w:val="00E3245A"/>
    <w:rsid w:val="00E3363C"/>
    <w:rsid w:val="00E33FDB"/>
    <w:rsid w:val="00E34A55"/>
    <w:rsid w:val="00E34F97"/>
    <w:rsid w:val="00E356E0"/>
    <w:rsid w:val="00E3781F"/>
    <w:rsid w:val="00E41763"/>
    <w:rsid w:val="00E417A6"/>
    <w:rsid w:val="00E439E5"/>
    <w:rsid w:val="00E43EB4"/>
    <w:rsid w:val="00E44D42"/>
    <w:rsid w:val="00E47219"/>
    <w:rsid w:val="00E47BA9"/>
    <w:rsid w:val="00E53043"/>
    <w:rsid w:val="00E53E15"/>
    <w:rsid w:val="00E53FE9"/>
    <w:rsid w:val="00E5474A"/>
    <w:rsid w:val="00E55588"/>
    <w:rsid w:val="00E555FC"/>
    <w:rsid w:val="00E56F06"/>
    <w:rsid w:val="00E5701C"/>
    <w:rsid w:val="00E576A2"/>
    <w:rsid w:val="00E578A0"/>
    <w:rsid w:val="00E578EA"/>
    <w:rsid w:val="00E62370"/>
    <w:rsid w:val="00E629A6"/>
    <w:rsid w:val="00E629E2"/>
    <w:rsid w:val="00E63133"/>
    <w:rsid w:val="00E64E4E"/>
    <w:rsid w:val="00E6509A"/>
    <w:rsid w:val="00E65A33"/>
    <w:rsid w:val="00E65E03"/>
    <w:rsid w:val="00E6673A"/>
    <w:rsid w:val="00E74BCF"/>
    <w:rsid w:val="00E75490"/>
    <w:rsid w:val="00E760A0"/>
    <w:rsid w:val="00E77927"/>
    <w:rsid w:val="00E8122D"/>
    <w:rsid w:val="00E8389E"/>
    <w:rsid w:val="00E842C5"/>
    <w:rsid w:val="00E84D01"/>
    <w:rsid w:val="00E87023"/>
    <w:rsid w:val="00E87478"/>
    <w:rsid w:val="00E906B8"/>
    <w:rsid w:val="00E9607B"/>
    <w:rsid w:val="00E96174"/>
    <w:rsid w:val="00E97085"/>
    <w:rsid w:val="00E9723F"/>
    <w:rsid w:val="00EA00D0"/>
    <w:rsid w:val="00EA01F5"/>
    <w:rsid w:val="00EA03B8"/>
    <w:rsid w:val="00EA07F8"/>
    <w:rsid w:val="00EA0DA4"/>
    <w:rsid w:val="00EA381F"/>
    <w:rsid w:val="00EA38A8"/>
    <w:rsid w:val="00EA3DD2"/>
    <w:rsid w:val="00EA45FE"/>
    <w:rsid w:val="00EA4631"/>
    <w:rsid w:val="00EA47B9"/>
    <w:rsid w:val="00EA4F8C"/>
    <w:rsid w:val="00EA5623"/>
    <w:rsid w:val="00EA6303"/>
    <w:rsid w:val="00EA6426"/>
    <w:rsid w:val="00EA7370"/>
    <w:rsid w:val="00EB153E"/>
    <w:rsid w:val="00EB192D"/>
    <w:rsid w:val="00EB3258"/>
    <w:rsid w:val="00EB498D"/>
    <w:rsid w:val="00EB6967"/>
    <w:rsid w:val="00EB69B3"/>
    <w:rsid w:val="00EB6FD7"/>
    <w:rsid w:val="00EB7F2E"/>
    <w:rsid w:val="00EC0436"/>
    <w:rsid w:val="00EC1268"/>
    <w:rsid w:val="00EC1850"/>
    <w:rsid w:val="00EC1F5A"/>
    <w:rsid w:val="00EC5D48"/>
    <w:rsid w:val="00EC6D6F"/>
    <w:rsid w:val="00EC71EC"/>
    <w:rsid w:val="00EC7432"/>
    <w:rsid w:val="00ED0951"/>
    <w:rsid w:val="00ED29B8"/>
    <w:rsid w:val="00ED6EE7"/>
    <w:rsid w:val="00ED7AC4"/>
    <w:rsid w:val="00EE0449"/>
    <w:rsid w:val="00EE083B"/>
    <w:rsid w:val="00EE1392"/>
    <w:rsid w:val="00EE1ACF"/>
    <w:rsid w:val="00EE275A"/>
    <w:rsid w:val="00EE2B7A"/>
    <w:rsid w:val="00EE33F8"/>
    <w:rsid w:val="00EE4875"/>
    <w:rsid w:val="00EE4E56"/>
    <w:rsid w:val="00EE5884"/>
    <w:rsid w:val="00EE60A2"/>
    <w:rsid w:val="00EE61AE"/>
    <w:rsid w:val="00EE64AC"/>
    <w:rsid w:val="00EF0CA4"/>
    <w:rsid w:val="00EF23A9"/>
    <w:rsid w:val="00EF28AA"/>
    <w:rsid w:val="00EF7A67"/>
    <w:rsid w:val="00F00A05"/>
    <w:rsid w:val="00F00C34"/>
    <w:rsid w:val="00F01122"/>
    <w:rsid w:val="00F025DA"/>
    <w:rsid w:val="00F03C33"/>
    <w:rsid w:val="00F04542"/>
    <w:rsid w:val="00F06B67"/>
    <w:rsid w:val="00F11090"/>
    <w:rsid w:val="00F11798"/>
    <w:rsid w:val="00F13058"/>
    <w:rsid w:val="00F14D82"/>
    <w:rsid w:val="00F15E33"/>
    <w:rsid w:val="00F15FE4"/>
    <w:rsid w:val="00F17C5F"/>
    <w:rsid w:val="00F20ED2"/>
    <w:rsid w:val="00F2164B"/>
    <w:rsid w:val="00F21868"/>
    <w:rsid w:val="00F22B15"/>
    <w:rsid w:val="00F22EF8"/>
    <w:rsid w:val="00F24633"/>
    <w:rsid w:val="00F24735"/>
    <w:rsid w:val="00F2562F"/>
    <w:rsid w:val="00F27E39"/>
    <w:rsid w:val="00F3046B"/>
    <w:rsid w:val="00F306BF"/>
    <w:rsid w:val="00F30EC8"/>
    <w:rsid w:val="00F316DE"/>
    <w:rsid w:val="00F33657"/>
    <w:rsid w:val="00F34D86"/>
    <w:rsid w:val="00F3704D"/>
    <w:rsid w:val="00F42818"/>
    <w:rsid w:val="00F4432B"/>
    <w:rsid w:val="00F44907"/>
    <w:rsid w:val="00F45877"/>
    <w:rsid w:val="00F45AB6"/>
    <w:rsid w:val="00F45F13"/>
    <w:rsid w:val="00F469F6"/>
    <w:rsid w:val="00F47980"/>
    <w:rsid w:val="00F47EDA"/>
    <w:rsid w:val="00F50B40"/>
    <w:rsid w:val="00F51BC3"/>
    <w:rsid w:val="00F51EA6"/>
    <w:rsid w:val="00F5245E"/>
    <w:rsid w:val="00F5545B"/>
    <w:rsid w:val="00F559EF"/>
    <w:rsid w:val="00F55B52"/>
    <w:rsid w:val="00F5625F"/>
    <w:rsid w:val="00F56E06"/>
    <w:rsid w:val="00F604EB"/>
    <w:rsid w:val="00F60621"/>
    <w:rsid w:val="00F60BF3"/>
    <w:rsid w:val="00F613BA"/>
    <w:rsid w:val="00F62802"/>
    <w:rsid w:val="00F629F5"/>
    <w:rsid w:val="00F643A8"/>
    <w:rsid w:val="00F64644"/>
    <w:rsid w:val="00F65897"/>
    <w:rsid w:val="00F67384"/>
    <w:rsid w:val="00F676B5"/>
    <w:rsid w:val="00F714FF"/>
    <w:rsid w:val="00F72BEA"/>
    <w:rsid w:val="00F7304D"/>
    <w:rsid w:val="00F73D47"/>
    <w:rsid w:val="00F7639E"/>
    <w:rsid w:val="00F842A0"/>
    <w:rsid w:val="00F85518"/>
    <w:rsid w:val="00F8582A"/>
    <w:rsid w:val="00F85A0E"/>
    <w:rsid w:val="00F8727B"/>
    <w:rsid w:val="00F87FAD"/>
    <w:rsid w:val="00F90DE2"/>
    <w:rsid w:val="00F92F6B"/>
    <w:rsid w:val="00F93A5A"/>
    <w:rsid w:val="00F95408"/>
    <w:rsid w:val="00F957F9"/>
    <w:rsid w:val="00FA27DE"/>
    <w:rsid w:val="00FA619D"/>
    <w:rsid w:val="00FB141E"/>
    <w:rsid w:val="00FB3906"/>
    <w:rsid w:val="00FB5724"/>
    <w:rsid w:val="00FB5E9A"/>
    <w:rsid w:val="00FC020C"/>
    <w:rsid w:val="00FC0370"/>
    <w:rsid w:val="00FC281D"/>
    <w:rsid w:val="00FC43F0"/>
    <w:rsid w:val="00FC4A2A"/>
    <w:rsid w:val="00FC5322"/>
    <w:rsid w:val="00FC5812"/>
    <w:rsid w:val="00FC5E74"/>
    <w:rsid w:val="00FC629E"/>
    <w:rsid w:val="00FC712D"/>
    <w:rsid w:val="00FC72D1"/>
    <w:rsid w:val="00FC777A"/>
    <w:rsid w:val="00FD03CA"/>
    <w:rsid w:val="00FD0597"/>
    <w:rsid w:val="00FD070E"/>
    <w:rsid w:val="00FD0F16"/>
    <w:rsid w:val="00FD16C3"/>
    <w:rsid w:val="00FD1F37"/>
    <w:rsid w:val="00FD2DD8"/>
    <w:rsid w:val="00FD43FD"/>
    <w:rsid w:val="00FD5927"/>
    <w:rsid w:val="00FD662E"/>
    <w:rsid w:val="00FD73CA"/>
    <w:rsid w:val="00FD7CFD"/>
    <w:rsid w:val="00FE165D"/>
    <w:rsid w:val="00FE2103"/>
    <w:rsid w:val="00FE5754"/>
    <w:rsid w:val="00FE6009"/>
    <w:rsid w:val="00FE63AB"/>
    <w:rsid w:val="00FE63E8"/>
    <w:rsid w:val="00FE7491"/>
    <w:rsid w:val="00FF129C"/>
    <w:rsid w:val="00FF3CD5"/>
    <w:rsid w:val="00FF5C58"/>
    <w:rsid w:val="00FF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868312"/>
  <w15:docId w15:val="{978BE37E-CCB8-4AD7-9AC6-CE50D7DDD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A72"/>
    <w:pPr>
      <w:widowControl w:val="0"/>
      <w:jc w:val="both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CE237C"/>
    <w:pPr>
      <w:keepNext/>
      <w:widowControl/>
      <w:spacing w:line="480" w:lineRule="auto"/>
      <w:jc w:val="left"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217A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E237C"/>
    <w:rPr>
      <w:rFonts w:ascii="Arial" w:eastAsia="ＭＳ ゴシック" w:hAnsi="Arial" w:cs="Times New Roman"/>
      <w:sz w:val="24"/>
      <w:szCs w:val="24"/>
    </w:rPr>
  </w:style>
  <w:style w:type="character" w:styleId="a3">
    <w:name w:val="Hyperlink"/>
    <w:basedOn w:val="a0"/>
    <w:uiPriority w:val="99"/>
    <w:unhideWhenUsed/>
    <w:rsid w:val="00EA38A8"/>
    <w:rPr>
      <w:color w:val="0563C1" w:themeColor="hyperlink"/>
      <w:u w:val="single"/>
    </w:rPr>
  </w:style>
  <w:style w:type="character" w:customStyle="1" w:styleId="A20">
    <w:name w:val="A2"/>
    <w:uiPriority w:val="99"/>
    <w:rsid w:val="00C1255E"/>
    <w:rPr>
      <w:color w:val="000000"/>
      <w:sz w:val="19"/>
      <w:szCs w:val="19"/>
    </w:rPr>
  </w:style>
  <w:style w:type="paragraph" w:styleId="a4">
    <w:name w:val="header"/>
    <w:basedOn w:val="a"/>
    <w:link w:val="a5"/>
    <w:uiPriority w:val="99"/>
    <w:unhideWhenUsed/>
    <w:rsid w:val="00B62D3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62D34"/>
    <w:rPr>
      <w:rFonts w:ascii="Times New Roman" w:hAnsi="Times New Roman"/>
      <w:sz w:val="22"/>
    </w:rPr>
  </w:style>
  <w:style w:type="paragraph" w:styleId="a6">
    <w:name w:val="footer"/>
    <w:basedOn w:val="a"/>
    <w:link w:val="a7"/>
    <w:unhideWhenUsed/>
    <w:rsid w:val="00B62D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62D34"/>
    <w:rPr>
      <w:rFonts w:ascii="Times New Roman" w:hAnsi="Times New Roman"/>
      <w:sz w:val="22"/>
    </w:rPr>
  </w:style>
  <w:style w:type="paragraph" w:styleId="a8">
    <w:name w:val="Balloon Text"/>
    <w:basedOn w:val="a"/>
    <w:link w:val="a9"/>
    <w:uiPriority w:val="99"/>
    <w:semiHidden/>
    <w:unhideWhenUsed/>
    <w:rsid w:val="008F1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F19D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65E39"/>
    <w:pPr>
      <w:ind w:leftChars="400" w:left="840"/>
    </w:pPr>
  </w:style>
  <w:style w:type="character" w:styleId="ab">
    <w:name w:val="FollowedHyperlink"/>
    <w:semiHidden/>
    <w:rsid w:val="00CE237C"/>
    <w:rPr>
      <w:color w:val="800080"/>
      <w:u w:val="single"/>
    </w:rPr>
  </w:style>
  <w:style w:type="paragraph" w:styleId="Web">
    <w:name w:val="Normal (Web)"/>
    <w:basedOn w:val="a"/>
    <w:uiPriority w:val="99"/>
    <w:unhideWhenUsed/>
    <w:rsid w:val="00CE237C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c">
    <w:name w:val="本文 (文字)"/>
    <w:basedOn w:val="a0"/>
    <w:link w:val="ad"/>
    <w:semiHidden/>
    <w:rsid w:val="00CE237C"/>
    <w:rPr>
      <w:rFonts w:ascii="Century" w:eastAsia="ＭＳ 明朝" w:hAnsi="Century" w:cs="Times New Roman"/>
      <w:sz w:val="28"/>
      <w:szCs w:val="20"/>
    </w:rPr>
  </w:style>
  <w:style w:type="paragraph" w:styleId="ad">
    <w:name w:val="Body Text"/>
    <w:basedOn w:val="a"/>
    <w:link w:val="ac"/>
    <w:semiHidden/>
    <w:rsid w:val="00CE237C"/>
    <w:pPr>
      <w:widowControl/>
      <w:spacing w:line="480" w:lineRule="auto"/>
      <w:jc w:val="center"/>
    </w:pPr>
    <w:rPr>
      <w:rFonts w:ascii="Century" w:eastAsia="ＭＳ 明朝" w:hAnsi="Century" w:cs="Times New Roman"/>
      <w:sz w:val="28"/>
      <w:szCs w:val="20"/>
    </w:rPr>
  </w:style>
  <w:style w:type="character" w:styleId="ae">
    <w:name w:val="Emphasis"/>
    <w:uiPriority w:val="20"/>
    <w:qFormat/>
    <w:rsid w:val="00CE237C"/>
    <w:rPr>
      <w:b/>
      <w:bCs/>
      <w:i w:val="0"/>
      <w:iCs w:val="0"/>
    </w:rPr>
  </w:style>
  <w:style w:type="character" w:customStyle="1" w:styleId="ft">
    <w:name w:val="ft"/>
    <w:rsid w:val="00CE237C"/>
  </w:style>
  <w:style w:type="character" w:customStyle="1" w:styleId="HTML">
    <w:name w:val="HTML アドレス (文字)"/>
    <w:basedOn w:val="a0"/>
    <w:link w:val="HTML0"/>
    <w:uiPriority w:val="99"/>
    <w:semiHidden/>
    <w:rsid w:val="00CE237C"/>
    <w:rPr>
      <w:rFonts w:ascii="ＭＳ Ｐゴシック" w:eastAsia="ＭＳ Ｐゴシック" w:hAnsi="ＭＳ Ｐゴシック" w:cs="Times New Roman"/>
      <w:i/>
      <w:iCs/>
      <w:kern w:val="0"/>
      <w:sz w:val="24"/>
      <w:szCs w:val="24"/>
    </w:rPr>
  </w:style>
  <w:style w:type="paragraph" w:styleId="HTML0">
    <w:name w:val="HTML Address"/>
    <w:basedOn w:val="a"/>
    <w:link w:val="HTML"/>
    <w:uiPriority w:val="99"/>
    <w:semiHidden/>
    <w:unhideWhenUsed/>
    <w:rsid w:val="00CE237C"/>
    <w:pPr>
      <w:widowControl/>
      <w:spacing w:line="480" w:lineRule="auto"/>
      <w:jc w:val="left"/>
    </w:pPr>
    <w:rPr>
      <w:rFonts w:ascii="ＭＳ Ｐゴシック" w:eastAsia="ＭＳ Ｐゴシック" w:hAnsi="ＭＳ Ｐゴシック" w:cs="Times New Roman"/>
      <w:i/>
      <w:iCs/>
      <w:kern w:val="0"/>
      <w:sz w:val="24"/>
      <w:szCs w:val="24"/>
    </w:rPr>
  </w:style>
  <w:style w:type="character" w:customStyle="1" w:styleId="af">
    <w:name w:val="コメント文字列 (文字)"/>
    <w:basedOn w:val="a0"/>
    <w:link w:val="af0"/>
    <w:uiPriority w:val="99"/>
    <w:semiHidden/>
    <w:rsid w:val="00CE237C"/>
    <w:rPr>
      <w:rFonts w:ascii="Century" w:eastAsia="ＭＳ 明朝" w:hAnsi="Century" w:cs="Times New Roman"/>
      <w:szCs w:val="24"/>
    </w:rPr>
  </w:style>
  <w:style w:type="paragraph" w:styleId="af0">
    <w:name w:val="annotation text"/>
    <w:basedOn w:val="a"/>
    <w:link w:val="af"/>
    <w:uiPriority w:val="99"/>
    <w:semiHidden/>
    <w:unhideWhenUsed/>
    <w:rsid w:val="00CE237C"/>
    <w:pPr>
      <w:widowControl/>
      <w:spacing w:line="480" w:lineRule="auto"/>
      <w:jc w:val="left"/>
    </w:pPr>
    <w:rPr>
      <w:rFonts w:ascii="Century" w:eastAsia="ＭＳ 明朝" w:hAnsi="Century" w:cs="Times New Roman"/>
      <w:sz w:val="21"/>
      <w:szCs w:val="24"/>
    </w:rPr>
  </w:style>
  <w:style w:type="character" w:customStyle="1" w:styleId="af1">
    <w:name w:val="コメント内容 (文字)"/>
    <w:basedOn w:val="af"/>
    <w:link w:val="af2"/>
    <w:uiPriority w:val="99"/>
    <w:semiHidden/>
    <w:rsid w:val="00CE237C"/>
    <w:rPr>
      <w:rFonts w:ascii="Century" w:eastAsia="ＭＳ 明朝" w:hAnsi="Century" w:cs="Times New Roman"/>
      <w:b/>
      <w:bCs/>
      <w:szCs w:val="24"/>
    </w:rPr>
  </w:style>
  <w:style w:type="paragraph" w:styleId="af2">
    <w:name w:val="annotation subject"/>
    <w:basedOn w:val="af0"/>
    <w:next w:val="af0"/>
    <w:link w:val="af1"/>
    <w:uiPriority w:val="99"/>
    <w:semiHidden/>
    <w:unhideWhenUsed/>
    <w:rsid w:val="00CE237C"/>
    <w:rPr>
      <w:b/>
      <w:bCs/>
    </w:rPr>
  </w:style>
  <w:style w:type="paragraph" w:customStyle="1" w:styleId="Default">
    <w:name w:val="Default"/>
    <w:rsid w:val="00CE237C"/>
    <w:pPr>
      <w:widowControl w:val="0"/>
      <w:autoSpaceDE w:val="0"/>
      <w:autoSpaceDN w:val="0"/>
      <w:adjustRightInd w:val="0"/>
    </w:pPr>
    <w:rPr>
      <w:rFonts w:ascii="Times" w:eastAsia="Times" w:hAnsi="Century" w:cs="Times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E237C"/>
    <w:pPr>
      <w:spacing w:line="201" w:lineRule="atLeast"/>
    </w:pPr>
    <w:rPr>
      <w:rFonts w:cs="Times New Roman"/>
      <w:color w:val="auto"/>
    </w:rPr>
  </w:style>
  <w:style w:type="paragraph" w:customStyle="1" w:styleId="Pa2">
    <w:name w:val="Pa2"/>
    <w:basedOn w:val="Default"/>
    <w:next w:val="Default"/>
    <w:uiPriority w:val="99"/>
    <w:rsid w:val="00CE237C"/>
    <w:pPr>
      <w:spacing w:line="201" w:lineRule="atLeast"/>
    </w:pPr>
    <w:rPr>
      <w:rFonts w:cs="Times New Roman"/>
      <w:color w:val="auto"/>
    </w:rPr>
  </w:style>
  <w:style w:type="character" w:customStyle="1" w:styleId="apple-converted-space">
    <w:name w:val="apple-converted-space"/>
    <w:rsid w:val="00CE237C"/>
  </w:style>
  <w:style w:type="paragraph" w:customStyle="1" w:styleId="Pa9">
    <w:name w:val="Pa9"/>
    <w:basedOn w:val="Default"/>
    <w:next w:val="Default"/>
    <w:uiPriority w:val="99"/>
    <w:rsid w:val="00CE237C"/>
    <w:pPr>
      <w:spacing w:line="201" w:lineRule="atLeast"/>
    </w:pPr>
    <w:rPr>
      <w:rFonts w:ascii="Franklin Gothic Book" w:eastAsia="Franklin Gothic Book" w:hAnsi="游明朝" w:cs="Times New Roman"/>
      <w:color w:val="auto"/>
    </w:rPr>
  </w:style>
  <w:style w:type="paragraph" w:customStyle="1" w:styleId="Pa8">
    <w:name w:val="Pa8"/>
    <w:basedOn w:val="Default"/>
    <w:next w:val="Default"/>
    <w:uiPriority w:val="99"/>
    <w:rsid w:val="00CE237C"/>
    <w:pPr>
      <w:spacing w:line="201" w:lineRule="atLeast"/>
    </w:pPr>
    <w:rPr>
      <w:rFonts w:ascii="Franklin Gothic Book" w:eastAsia="Franklin Gothic Book" w:hAnsi="游明朝" w:cs="Times New Roman"/>
      <w:color w:val="auto"/>
    </w:rPr>
  </w:style>
  <w:style w:type="paragraph" w:customStyle="1" w:styleId="Pa17">
    <w:name w:val="Pa17"/>
    <w:basedOn w:val="Default"/>
    <w:next w:val="Default"/>
    <w:uiPriority w:val="99"/>
    <w:rsid w:val="00CE237C"/>
    <w:pPr>
      <w:spacing w:line="201" w:lineRule="atLeast"/>
    </w:pPr>
    <w:rPr>
      <w:rFonts w:ascii="Franklin Gothic Book" w:eastAsia="Franklin Gothic Book" w:hAnsi="游明朝" w:cs="Times New Roman"/>
      <w:color w:val="auto"/>
    </w:rPr>
  </w:style>
  <w:style w:type="paragraph" w:customStyle="1" w:styleId="Subheading1">
    <w:name w:val="Subheading 1"/>
    <w:basedOn w:val="1"/>
    <w:qFormat/>
    <w:rsid w:val="00CE237C"/>
    <w:pPr>
      <w:keepLines/>
      <w:spacing w:before="120" w:after="120" w:line="240" w:lineRule="auto"/>
    </w:pPr>
    <w:rPr>
      <w:rFonts w:ascii="Cambria" w:hAnsi="Cambria"/>
      <w:b/>
      <w:bCs/>
      <w:color w:val="345A8A"/>
      <w:kern w:val="0"/>
      <w:sz w:val="22"/>
      <w:szCs w:val="22"/>
      <w:lang w:eastAsia="en-US"/>
    </w:rPr>
  </w:style>
  <w:style w:type="table" w:styleId="af3">
    <w:name w:val="Table Grid"/>
    <w:basedOn w:val="a1"/>
    <w:uiPriority w:val="59"/>
    <w:rsid w:val="00F4587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semiHidden/>
    <w:rsid w:val="00A0217A"/>
    <w:rPr>
      <w:rFonts w:ascii="Times New Roman" w:hAnsi="Times New Roman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9404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0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2542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9A75E-84A3-423C-9D8E-73501B930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</dc:creator>
  <cp:lastModifiedBy>鈴木 健介</cp:lastModifiedBy>
  <cp:revision>15</cp:revision>
  <cp:lastPrinted>2020-02-21T01:55:00Z</cp:lastPrinted>
  <dcterms:created xsi:type="dcterms:W3CDTF">2021-08-10T04:46:00Z</dcterms:created>
  <dcterms:modified xsi:type="dcterms:W3CDTF">2021-08-17T14:04:00Z</dcterms:modified>
</cp:coreProperties>
</file>